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6"/>
        <w:gridCol w:w="539"/>
        <w:gridCol w:w="2540"/>
        <w:gridCol w:w="571"/>
        <w:gridCol w:w="571"/>
        <w:gridCol w:w="10371"/>
      </w:tblGrid>
      <w:tr w:rsidR="00167A68" w:rsidRPr="00167A68" w14:paraId="1924689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655F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CF45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79BE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5D4F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73FC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766E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ene Name</w:t>
            </w:r>
          </w:p>
        </w:tc>
      </w:tr>
      <w:tr w:rsidR="00167A68" w:rsidRPr="00167A68" w14:paraId="5D7AB28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C4DA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CDF3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BE2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macromolecul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8220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9411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5F6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ECBB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FRC/RPLP2/RPLP1/MIF/LOC100513261/SNRPA/RPS15/NME2/RPS20/AMbiological_process/RPL7A/SERPINA1/BGN/POLR2I/MSRB1/KIT/RPSA/UBA52/FAU/PSMB7/RACK1/GNAQ/APOA1/WNK1/OGT/UBE2D3/CMKLR1/NFKBIL1/GGTA1P/RPL29/RAMP1/HSPB1/RPL27/PSMB4/ERO1A/TGFBR2/COPS6/SRSF1/GAPDH/RPS21/SNRPD2/DCPS/CLU/KLF9/PRKAA1/RPS28/PRKAR2A/MEF2A/RPS9/PKIG/DDOST/RPS16/CSNK2B/RPS3/STAT1/MRPS18B/RPL10/CAST/TXNIP/NELFCD/RPL27A/ARAF/EEF1G/TIMP1/RPL13A/NR3C1/RABGGTA/RPS29/RTFDC1/RPL21/CDC42/IREB2/RPN1/PSMC5/SREBF1/HCST/TBRG4/IGF1R/AR/HMGB2/MGAT2/RPS23/RPS19/SOCS2/PPIA/UIMC1/RPL3/RSC1A1/ITGB1/RPL6/DPEP1/CSNK1A1/U2AF1/UCHL1/JAK2/TGFBR3/RNF114/RPL35/CAMK2D/CSTB/CD3D/PPARGC1A/ITIH1/RPS12/RPL31/Cellular componentL5/PSME1/PRKACA/BAG6/CDKN3/NGF/RNF19A/CTSB/IRF3/ADAM17/RPL15/OXSR1/CTSH/SOX9/IGF2/PSME2/PRNP/ADRA2A/THPO/DNASE1L1/Fbiological_process1/ZFX/C3/APP/RAP2B/CAPN3/MET/EIF2S3/VEGFA/UGP2/RENbiological_process/VCP/TRAPPC2/RTCB/RPL4/RPL22/GNRHR/GALNT1/FCER1G/ATM/IMPAD1/SUMO1/PIK3C3/DAD1/ENSA/TOP2A/ADM/LOC396905/MAN2B2/USP37/ITM2B/PRKAA2/VAPB/SPP1/DCN/NR5A1/PRKAR1A/ITIH4/GHR/NPC1/TFAM/HMGB1/MYLK/TSHZ2/RPS13/DDX39B/FGF1/IGF1/CD59/TLR9/FASLG/MOCS3/ABCF1/B3GNT5/ESR1/CDK4/ADCYAP1/TRAF6/PIK3CG/Cellular componentL25/FUT8/WT1/PLAGL1/MDH2/RBM4B/SERPINA6</w:t>
            </w:r>
          </w:p>
        </w:tc>
      </w:tr>
      <w:tr w:rsidR="00167A68" w:rsidRPr="00167A68" w14:paraId="5EE06D8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0C17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A977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1BB0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ingle-organism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FB1C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150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3599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19DD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FRC/NAXE/GPX1/AK1/FAM213B/APOE/MIF/COX7A1/NME2/GPX4/IDH3G/Cellular componentS/APOC3/MSRB1/KIT/RACK1/COX5B/LCAT/APOA1/ADRB1/OGT/FAAH/GUK1/PRDX2/ETFB/HPD/ND3/GGTA1P/RAMP1/ERO1A/TGFBR2/GAPDH/PRKAA1/TALDO1/MEF2A/DDOST/NPL/PTGDS/RPS3/POR/AKR1A1/ATP5D/CYP2D25/ATP6V1A/ATP5G1/ARAF/ACY1/FUNDC2/TMEM86B/TPO/CDC42/IDH3A/GP91-PHOX/IYD/RPN1/PIP4K2A/GNAS/NAMPT/PSMC5/SREBF1/COX3/SUCLG2/TBRG4/IGF1R/MGAT2/COX7C/FTCD/ATP1B1/HSD17B8/IDH2/PDHA1/GULO/ITGB1/CYP2E1/DPEP1/ACMSD/UCHL1/EPX/DHRS4/UOX/LDHA/ENO3/CBR2/IMPA1/COX6C/PMVK/PPARGC1A/AHCY/Cellular componentL5/BAG6/DPYD/ATP5J/QDPR/ATP5I/ADAM17/GPT/COASY/CYP2C42/ADSS/OXSR1/OXCT1/CTSH/DIO2/SOX9/IGF2/CYBA/ADRA2A/PDXK/ACO2/FTH1/THPO/HADHA/GATM/Fbiological_process1/C3/APP/RAP2B/AFP/CYP3A29/VEGFA/UGP2/RENbiological_process/VCP/ATP8/UCP3/GALNT1/APOA4/FCER1G/ATM/FMO1/IMPAD1/PIK3C3/DAD1/GSTO1/ADM/MAN2B2/SDHA/GPI/RPIA/GOT1/SORD/PRKAA2/SPP1/ATP6/DHDH/NPC1/GPAM/CA3/CPT1B/ARG1/ETFDH/ABAT/TPI1/CRYL1/SUCLG1/AQP1/FGF1/TDH/HMGCR/IGF1/TLR9/MAOA/SCARB1/B3GNT5/ACADS/ESR1/CDK4/ACADL/ADCYAP1/GUCA2B/TRAF6/TXNRD1/PFKM/TKFC/PIK3CG/Cellular componentL25/FUT8/ENTPD1/BCAT2/VNN1/NEU1/MDH2/PSAP/MB21D1</w:t>
            </w:r>
          </w:p>
        </w:tc>
      </w:tr>
      <w:tr w:rsidR="00167A68" w:rsidRPr="00167A68" w14:paraId="5907013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7F2D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iological 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C37E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GO:000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6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DD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nitrogen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7F06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10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80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ED98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C647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FRC/PGLYRP2/NAXE/RPLP2/RPLP1/AK1/SNRPA/RPS15/NME2/RPS20/RPL7A/POLR2I/RPSA/UBA52/FAU/RACK1/COX5B/LCAT/APOA1/ADRB1/OGT/GUK1/CMKLR1/HPD/NFKBIL1/RPL29/RAMP1/RPL27/SRSF1/GAPDH/RPS21/SNRPD2/DCPS/CLU/KLF9/PRKAA1/TALDO1/RPS28/MEF2A/RPS9/PKIG/RPS16/RPS3/ATP5D/STAT1/MRPS18B/RPL10/ATP6V1A/ATP5G1/TXNIP/NELFCD/RPL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27A/EEF1G/ACY1/RPL13A/NR3C1/TPO/RPS29/RTFDC1/RPL21/CDC42/IREB2/IYD/GNAS/NAMPT/PSMC5/SREBF1/AR/HMGB2/RPS23/COX7C/FTCD/ATP1B1/RPS19/UIMC1/RPL3/RSC1A1/RPL6/DPEP1/U2AF1/ACMSD/TGFBR3/RPL35/UOX/ENO3/CD3D/PPARGC1A/ITIH1/AHCY/RPS12/RPL31/DPYD/ATP5J/QDPR/ATP5I/IRF3/GPT/COASY/ADSS/RPL15/CTSH/DIO2/SOX9/IGF2/PRNP/ADRA2A/PDXK/COMT/SAT1/GATM/DNASE1L1/Fbiological_process1/ZFX/APP/CAPN3/MET/EIF2S3/HYAL1/VEGFA/UGP2/VCP/TRAPPC2/ATP8/RTCB/RPL4/RPL22/APOA4/ATM/FMO1/IMPAD1/SUMO1/TOP2A/GSTO1/ADM/SDHA/USP37/GPI/RPIA/GOT1/PRKAA2/VAPB/SPP1/NR5A1/ATP6/ITIH4/NLN/ARG1/TFAM/HMGB1/ABAT/TPI1/TSHZ2/RPS13/AQP1/DDX39B/FGF1/TDH/HMGCR/IGF1/TLR9/MAOA/FASLG/MOCS3/SCARB1/ABCF1/ESR1/SAT2/ADCYAP1/GUCA2B/TRAF6/PFKM/FUT8/BCAT2/WT1/PLAGL1/VNN1/NEU1/PSAP/MB21D1/RBM4B</w:t>
            </w:r>
          </w:p>
        </w:tc>
      </w:tr>
      <w:tr w:rsidR="00167A68" w:rsidRPr="00167A68" w14:paraId="67EE18C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5BE7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7E8B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885E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5062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0344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A7C0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4312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APOE/MIF/LOC100513261/RPS15/NME2/RPS20/AMbiological_process/RPL7A/SERPINA1/BGN/APOC3/MSRB1/KIT/RPSA/UBA52/FAU/PSMB7/RACK1/GNAQ/APOA1/WNK1/OGT/UBE2D3/GGTA1P/RPL29/RAMP1/HSPB1/RPL27/PSMB4/ERO1A/TGFBR2/COPS6/GAPDH/RPS21/CLU/PRKAA1/RPS28/PRKAR2A/MEF2A/CAPN7/RPS9/PKIG/DDOST/RPS16/CSNK2B/RPS3/STAT1/PROC/F2/MRPS18B/CAPNS1/RPL10/CAST/RPL27A/F12/ARAF/EEF1G/ACY1/TIMP1/RPL13A/RABGGTA/RPS29/CFB/RPL21/CDC42/IREB2/ADAM10/RPN1/PSMC5/HCST/TBRG4/IGF1R/MGAT2/RPS23/RPS19/SOCS2/PPIA/PLAU/UIMC1/RPL3/RPL6/CASP1/DPEP1/CSNK1A1/UCHL1/JAK2/RNF114/RPL35/CAMK2D/CFD/CSTB/DPP4/ITIH1/RPS12/RPL31/Cellular componentL5/PSME1/PRKACA/BAG6/PLG/CDKN3/NGF/RNF19A/CTSB/ADAM17/RPL15/OXSR1/CTSH/SOX9/IGF2/PSME2/PRNP/ADRA2A/THPO/C3/APP/RAP2B/CAPN3/MET/CASP3/EIF2S3/VEGFA/RENbiological_process/VCP/RPL4/RPL22/GNRHR/GALNT1/APOA4/ATM/IMPAD1/SUMO1/PIK3C3/DAD1/ENSA/LOC396905/MAN2B2/C1S/USP37/ITM2B/PRKAA2/VAPB/DCN/PRKAR1A/ITIH4/GHR/NPC1/NLN/MYLK/RPS13/FGF1/DESI2/CD59/TLR9/MOCS3/ABCF1/B3GNT5/ESR1/CDK4/ADCYAP1/TRAF6/PIK3CG/Cellular componentL25/FUT8/WT1/MDH2/RBM4B/SERPINA6</w:t>
            </w:r>
          </w:p>
        </w:tc>
      </w:tr>
      <w:tr w:rsidR="00167A68" w:rsidRPr="00167A68" w14:paraId="58419B9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A71E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F6C7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05B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protein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49A3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852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D5CD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7FA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MIF/LOC100513261/RPS15/NME2/RPS20/AMbiological_process/RPL7A/SERPINA1/BGN/MSRB1/KIT/RPSA/UBA52/FAU/PSMB7/RACK1/GNAQ/APOA1/WNK1/OGT/UBE2D3/GGTA1P/RPL29/RAMP1/HSPB1/RPL27/PSMB4/ERO1A/TGFBR2/COPS6/GAPDH/RPS21/CLU/PRKAA1/RPS28/PRKAR2A/MEF2A/RPS9/PKIG/DDOST/RPS16/CSNK2B/RPS3/STAT1/MRPS18B/RPL10/CAST/RPL27A/ARAF/EEF1G/TIMP1/RPL13A/RABGGTA/RPS29/RPL21/CDC42/IREB2/RPN1/PSMC5/HCST/TBRG4/IGF1R/MGAT2/RPS23/RPS19/SOCS2/PPIA/UIMC1/RPL3/RPL6/DPEP1/CSNK1A1/UCHL1/JAK2/RNF114/RPL35/CAMK2D/CSTB/ITIH1/RPS12/RPL31/Cellular componentL5/PSME1/PRKACA/BAG6/CDKN3/NGF/RNF19A/CTSB/ADAM17/RPL15/OXSR1/CTSH/SOX9/IGF2/PSME2/PRNP/ADRA2A/THPO/C3/APP/RAP2B/CAPN3/MET/EIF2S3/VEGFA/RENbiological_process/VCP/RPL4/RPL22/GNRHR/GALNT1/ATM/SUMO1/PIK3C3/DAD1/ENSA/LOC396905/MAN2B2/USP37/PRKAA2/VAPB/DCN/PRKAR1A/ITIH4/GHR/NPC1/MYLK/RPS13/FGF1/CD59/TLR9/MOCS3/ABCF1/B3GNT5/ESR1/CDK4/ADCYAP1/TRAF6/PIK3CG/Cellular componentL25/FUT8/WT1/MDH2/RBM4B/SERPINA6</w:t>
            </w:r>
          </w:p>
        </w:tc>
      </w:tr>
      <w:tr w:rsidR="00167A68" w:rsidRPr="00167A68" w14:paraId="5EEE38D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B9D5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Biological 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0F5F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GO:190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1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9D8C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organonitrogen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D48E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2216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23881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E995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NAXE/RPLP2/RPLP1/AK1/RPS15/NME2/RPS20/RPL7A/RPSA/UBA52/FAU/RACK1/COX5B/LCAT/APOA1/ADRB1/OGT/GUK1/HPD/RPL29/RAMP1/RPL27/GAPDH/RPS21/PRKAA1/TALDO1/RPS28/RPS9/RPS16/RPS3/ATP5D/MRPS18B/RPL10/ATP6V1A/ATP5G1/RPL27A/EEF1G/ACY1/RPL13A/TPO/RPS29/RPL21/IREB2/IYD/GNAS/NAMPT/RPS23/COX7C/FTCD/ATP1B1/RPS19/R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PL3/RPL6/DPEP1/ACMSD/RPL35/UOX/ENO3/PPARGC1A/ITIH1/AHCY/RPS12/RPL31/DPYD/ATP5J/QDPR/ATP5I/GPT/COASY/ADSS/RPL15/CTSH/DIO2/PRNP/ADRA2A/PDXK/COMT/SAT1/GATM/Fbiological_process1/APP/EIF2S3/HYAL1/ATP8/RPL4/RPL22/APOA4/ATM/FMO1/IMPAD1/GSTO1/ADM/SDHA/GPI/RPIA/GOT1/ATP6/ITIH4/NLN/ARG1/ABAT/TPI1/RPS13/AQP1/TDH/HMGCR/MAOA/MOCS3/SCARB1/ABCF1/ESR1/SAT2/GUCA2B/PFKM/BCAT2/WT1/VNN1/NEU1/PSAP/RBM4B</w:t>
            </w:r>
          </w:p>
        </w:tc>
      </w:tr>
      <w:tr w:rsidR="00167A68" w:rsidRPr="00167A68" w14:paraId="65C206D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832F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7F9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2E9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hosphorus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CCD4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5514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CA00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4B21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RPLP1/AK1/MIF/LOC100513261/NME2/BGN/KIT/RACK1/GNAQ/COX5B/LCAT/APOA1/WNK1/ADRB1/OGT/GUK1/RAMP1/HSPB1/TGFBR2/GAPDH/PRKAA1/TALDO1/PRKAR2A/MEF2A/PKIG/PPP1R14A/CSNK2B/RPS3/ATP5D/ATP6V1A/ATP5G1/ARAF/PPP1R14B/CDC42/PIP4K2A/GNAS/NAMPT/HCST/SUCLG2/TBRG4/IGF1R/AR/COX7C/ATP1B1/SOCS2/PDHA1/DPEP1/CSNK1A1/UCHL1/JAK2/ENO3/CAMK2D/IMPA1/PMVK/PPARGC1A/Cellular componentL5/PRKACA/PLPP1/CDKN3/ATP5J/ATP5I/ADAM17/COASY/ADSS/OXSR1/CTSH/SOX9/PRNP/ADRA2A/PDXK/THPO/Fbiological_process1/C3/APP/RAP2B/MET/VEGFA/UGP2/ATP8/APOA4/ATM/FMO1/IMPAD1/PIK3C3/ENSA/ADM/SDHA/GPI/RPIA/PRKAA2/VAPB/DCN/PRKAR1A/ATP6/GHR/GPAM/MYLK/TPI1/AQP1/FGF1/HMGCR/TLR9/MOCS3/SCARB1/CDK4/ADCYAP1/GUCA2B/TRAF6/PFKM/TKFC/PIK3CG/Cellular componentL25/FUT8/MB21D1</w:t>
            </w:r>
          </w:p>
        </w:tc>
      </w:tr>
      <w:tr w:rsidR="00167A68" w:rsidRPr="00167A68" w14:paraId="5590E0A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DF73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1FC4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7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72C7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hosphat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DB4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514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9A9D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5253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RPLP1/AK1/MIF/LOC100513261/NME2/BGN/KIT/RACK1/GNAQ/COX5B/LCAT/APOA1/WNK1/ADRB1/OGT/GUK1/RAMP1/HSPB1/TGFBR2/GAPDH/PRKAA1/TALDO1/PRKAR2A/MEF2A/PKIG/PPP1R14A/CSNK2B/RPS3/ATP5D/ATP6V1A/ATP5G1/ARAF/PPP1R14B/CDC42/PIP4K2A/GNAS/NAMPT/HCST/TBRG4/IGF1R/AR/COX7C/ATP1B1/SOCS2/DPEP1/CSNK1A1/UCHL1/JAK2/ENO3/CAMK2D/IMPA1/PMVK/PPARGC1A/Cellular componentL5/PRKACA/PLPP1/CDKN3/ATP5J/ATP5I/ADAM17/COASY/ADSS/OXSR1/CTSH/SOX9/PRNP/ADRA2A/PDXK/THPO/Fbiological_process1/C3/APP/RAP2B/MET/VEGFA/ATP8/APOA4/ATM/FMO1/IMPAD1/PIK3C3/ENSA/ADM/SDHA/GPI/RPIA/PRKAA2/VAPB/DCN/PRKAR1A/ATP6/GHR/GPAM/MYLK/TPI1/AQP1/FGF1/HMGCR/TLR9/MOCS3/SCARB1/CDK4/ADCYAP1/GUCA2B/TRAF6/PFKM/TKFC/PIK3CG/Cellular componentL25/MB21D1</w:t>
            </w:r>
          </w:p>
        </w:tc>
      </w:tr>
      <w:tr w:rsidR="00167A68" w:rsidRPr="00167A68" w14:paraId="5DB16D3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8542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1D11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FF0B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mall molecul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1A81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347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B5D5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9AA2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AK1/FAM213B/APOE/MIF/NME2/IDH3G/APOC3/RACK1/COX5B/LCAT/APOA1/ADRB1/OGT/FAAH/GUK1/ETFB/HPD/RAMP1/GAPDH/PRKAA1/TALDO1/NPL/PTGDS/ATP5D/CYP2D25/ATP6V1A/ATP5G1/ACY1/TMEM86B/IDH3A/IYD/GNAS/NAMPT/SREBF1/SUCLG2/COX7C/FTCD/ATP1B1/HSD17B8/IDH2/PDHA1/GULO/CYP2E1/DPEP1/ACMSD/UOX/LDHA/ENO3/IMPA1/PMVK/PPARGC1A/AHCY/DPYD/ATP5J/ATP5I/GPT/COASY/CYP2C42/ADSS/OXCT1/IGF2/ADRA2A/PDXK/ACO2/HADHA/GATM/Fbiological_process1/C3/APP/AFP/RENbiological_process/ATP8/APOA4/FMO1/IMPAD1/GSTO1/ADM/MAN2B2/SDHA/GPI/RPIA/GOT1/PRKAA2/ATP6/DHDH/NPC1/CA3/CPT1B/ARG1/ABAT/TPI1/CRYL1/SUCLG1/AQP1/FGF1/TDH/HMGCR/IGF1/SCARB1/ACADS/ACADL/GUCA2B/PFKM/TKFC/BCAT2/VNN1/MDH2/MB21D1</w:t>
            </w:r>
          </w:p>
        </w:tc>
      </w:tr>
      <w:tr w:rsidR="00167A68" w:rsidRPr="00167A68" w14:paraId="7DFA864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6AE2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4786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B8D5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acromolecule mod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A037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9165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4DE2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B4EC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MIF/LOC100513261/NME2/AMbiological_process/BGN/KIT/RACK1/GNAQ/APOA1/WNK1/OGT/UBE2D3/GGTA1P/RAMP1/HSPB1/ERO1A/TGFBR2/COPS6/GAPDH/CLU/PRKAA1/PRKAR2A/MEF2A/PKIG/DDOST/CSNK2B/RPS3/ARAF/NR3C1/RABGGTA/CDC42/RPN1/HCST/TBRG4/IGF1R/MGAT2/SOCS2/PPIA/UIMC1/CSNK1A1/UCHL1/JAK2/RNF114/CAMK2D/Cellular componentL5/PRKACA/BAG6/CDKN3/RNF19A/ADAM17/OXSR1/CTSH/SOX9/IGF2/PRNP/ADRA2A/THPO/C3/APP/RAP2B/CAPN3/MET/VEGFA/VCP/GNRHR/GALNT1/ATM/SUMO1/PIK3C3/DAD1/ENSA/MAN2B2/USP37/PRKAA2/VAPB/DCN/PRKAR1A/GHR/NPC1/MYLK/FGF1/TLR9/MOCS3/B3GNT5/CDK4/ADCYAP1/TRAF6/PIK3CG/Cellular componentL25/FUT8/MDH2</w:t>
            </w:r>
          </w:p>
        </w:tc>
      </w:tr>
      <w:tr w:rsidR="00167A68" w:rsidRPr="00167A68" w14:paraId="28838AC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F3FE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2FAD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4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E3BB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4954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6078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04D9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D708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MIF/LOC100513261/NME2/AMbiological_process/BGN/KIT/RACK1/GNAQ/APOA1/WNK1/OGT/UBE2D3/GGTA1P/RAMP1/HSPB1/ERO1A/TGFBR2/COPS6/GAPDH/CLU/PRKAA1/PRKAR2A/MEF2A/PKIG/DDOST/CSNK2B/RPS3/ARAF/RABGGTA/CDC42/RPN1/HCST/TBRG4/IGF1R/MGAT2/SOCS2/PPIA/UIMC1/CSNK1A1/UCHL1/JAK2/RNF114/CAMK2D/Cellular componentL5/PRKACA/BAG6/CDKN3/RNF19A/ADAM17/OXSR1/CTSH/SOX9/IGF2/PRNP/ADRA2A/THPO/C3/APP/RAP2B/CAPN3/MET/VEGFA/VCP/GNRHR/GALNT1/ATM/SUMO1/PIK3C3/DAD1/ENSA/MAN2B2/USP37/PRKAA2/VAPB/DCN/PRKAR1A/GHR/NPC1/MYLK/FGF1/TLR9/MOCS3/B3GNT5/CDK4/ADCYAP1/TRAF6/PIK3CG/Cellular componentL25/FUT8/MDH2</w:t>
            </w:r>
          </w:p>
        </w:tc>
      </w:tr>
      <w:tr w:rsidR="00167A68" w:rsidRPr="00167A68" w14:paraId="0725E3B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F6E3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4659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6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90B8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modification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BCEB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60785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66E2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C3A5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MIF/LOC100513261/NME2/AMbiological_process/BGN/KIT/RACK1/GNAQ/APOA1/WNK1/OGT/UBE2D3/GGTA1P/RAMP1/HSPB1/ERO1A/TGFBR2/COPS6/GAPDH/CLU/PRKAA1/PRKAR2A/MEF2A/PKIG/DDOST/CSNK2B/RPS3/ARAF/RABGGTA/CDC42/RPN1/HCST/TBRG4/IGF1R/MGAT2/SOCS2/PPIA/UIMC1/CSNK1A1/UCHL1/JAK2/RNF114/CAMK2D/Cellular componentL5/PRKACA/BAG6/CDKN3/RNF19A/ADAM17/OXSR1/CTSH/SOX9/IGF2/PRNP/ADRA2A/THPO/C3/APP/RAP2B/CAPN3/MET/VEGFA/VCP/GNRHR/GALNT1/ATM/SUMO1/PIK3C3/DAD1/ENSA/MAN2B2/USP37/PRKAA2/VAPB/DCN/PRKAR1A/GHR/NPC1/MYLK/FGF1/TLR9/MOCS3/B3GNT5/CDK4/ADCYAP1/TRAF6/PIK3CG/Cellular componentL25/FUT8/MDH2</w:t>
            </w:r>
          </w:p>
        </w:tc>
      </w:tr>
      <w:tr w:rsidR="00167A68" w:rsidRPr="00167A68" w14:paraId="2005EEB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E6C0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28FF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9040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9BE3D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927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0BFD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D7EC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AK1/MIF/NME2/BGN/KIT/RACK1/GNAQ/COX5B/WNK1/OGT/GUK1/HSPB1/TGFBR2/GAPDH/PRKAA1/PRKAR2A/MEF2A/PKIG/PPP1R14A/CSNK2B/RPS3/ARAF/PPP1R14B/CDC42/PIP4K2A/HCST/TBRG4/IGF1R/AR/COX7C/SOCS2/CSNK1A1/UCHL1/JAK2/ENO3/CAMK2D/IMPA1/PMVK/Cellular componentL5/PRKACA/ADAM17/COASY/OXSR1/CTSH/SOX9/PRNP/ADRA2A/PDXK/THPO/Fbiological_process1/C3/APP/RAP2B/MET/VEGFA/ATM/IMPAD1/PIK3C3/SDHA/GPI/PRKAA2/VAPB/DCN/PRKAR1A/GHR/MYLK/TPI1/FGF1/TLR9/CDK4/ADCYAP1/TRAF6/PFKM/TKFC/PIK3CG/Cellular componentL25</w:t>
            </w:r>
          </w:p>
        </w:tc>
      </w:tr>
      <w:tr w:rsidR="00167A68" w:rsidRPr="00167A68" w14:paraId="466F5B5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49C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623B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6077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9391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899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037E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0E6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APOE/APOC3/PSMB7/RACK1/APOA1/OGT/FAAH/ETFB/HPD/PSMB4/GAPDH/DCPS/CLU/PRKAA1/NPL/CAST/ARAF/FUNDC2/TIMP1/TPO/CDC42/PSMC5/FTCD/ITGB1/UCHL1/EPX/RNF114/UOX/ENO3/IMPA1/AHCY/PSME1/BAG6/RNF19A/DPYD/LEPR/CTSB/GPT/OXCT1/CTSH/PSME2/ADRA2A/COMT/SAT1/HADHA/DNASE1L1/Fbiological_process1/HYAL1/RENbiological_process/VCP/GNRHR/APOA4/ATM/SUMO1/PIK3C3/GSTO1/USP37/GPI/GOT1/PRKAA2/SPP1/DHDH/CPT1B/HMGB1/ABAT/TPI1/BECN1/TDH/MAOA/SCARB1/CDK4/ACADL/SAT2/PFKM/NEU1</w:t>
            </w:r>
          </w:p>
        </w:tc>
      </w:tr>
      <w:tr w:rsidR="00167A68" w:rsidRPr="00167A68" w14:paraId="3D5FAD2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F059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5689E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15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491F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onitrogen compound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1B6E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451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1CE61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6FD4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NME2/RPS20/RPL7A/RPSA/UBA52/FAU/RACK1/COX5B/ADRB1/RPL29/RAMP1/RPL27/GAPDH/RPS21/RPS28/RPS9/RPS16/RPS3/ATP5D/MRPS18B/RPL10/ATP5G1/RPL27A/EEF1G/RPL13A/RPS29/RPL21/IREB2/GNAS/NAMPT/RPS23/RPS19/RPL3/RPL6/ACMSD/RPL35/PPARGC1A/RPS12/RPL31/DPYD/ATP5J/QDPR/ATP5I/COASY/ADSS/RPL15/ADRA2A/PDXK/GATM/APP/EIF2S3/HYAL1/ATP8/RPL4/RPL22/ATM/ADM/GOT1/ATP6/ARG1/RPS13/AQP1/MOCS3/ABCF1/ESR1/GUCA2B/BCAT2/WT1/RBM4B</w:t>
            </w:r>
          </w:p>
        </w:tc>
      </w:tr>
      <w:tr w:rsidR="00167A68" w:rsidRPr="00167A68" w14:paraId="4E9E54F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21B3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ADE5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1069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6141D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1708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E66C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A2D7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MIF/RPS15/RPL7A/APOC3/MSRB1/KIT/RPSA/RACK1/APOA1/TLR4/LIMA1/PET100/RPL27/SRSF1/RPS21/SNRPD2/CLU/RPS28/MEF2A/RPS16/RPS3/PPP2R1A/RPL10/RDX/RPLP0/CAPZA2/RPL13A/CDC42/COX17/PSMC5/MX2/COX3/HMGB2/RPS19/HSD17B8/RPL3/RPL6/RPL35/CD3D/RAB34/BAG6/SOX9/PRNP/Fbiological_process1/APP/CAPN3/MET/HYAL1/VEGFA/APOA4/FCER1G/SUMO1/PIK3C3/TFAM/HMGB1/DDX39B/BECN1/AIF1/RAB11A/ABCF1/SLC9A1/ESR1/NTN1/VCL/NECTIN1</w:t>
            </w:r>
          </w:p>
        </w:tc>
      </w:tr>
      <w:tr w:rsidR="00167A68" w:rsidRPr="00167A68" w14:paraId="0720FEA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614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4965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1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F7AF5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ic substance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E777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80552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B034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980D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APOE/APOC3/PSMB7/RACK1/APOA1/OGT/FAAH/ETFB/HPD/PSMB4/GAPDH/DCPS/CLU/PRKAA1/NPL/CAST/ARAF/TIMP1/CDC42/PSMC5/FTCD/UCHL1/RNF114/UOX/ENO3/IMPA1/AHCY/PSME1/BAG6/RNF19A/DPYD/CTSB/GPT/OXCT1/CTSH/PSME2/ADRA2A/SAT1/HADHA/DNASE1L1/Fbiological_process1/HYAL1/RENbiological_process/VCP/GNRHR/APOA4/ATM/SUMO1/USP37/GPI/GOT1/SPP1/DHDH/CPT1B/ABAT/TPI1/TDH/SCARB1/CDK4/ACADL/SAT2/PFKM/NEU1</w:t>
            </w:r>
          </w:p>
        </w:tc>
      </w:tr>
      <w:tr w:rsidR="00167A68" w:rsidRPr="00167A68" w14:paraId="297EF3A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6A6F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EFD3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5BB8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ic ac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887A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3989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A034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D08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MIF/IDH3G/APOC3/APOA1/OGT/FAAH/ETFB/HPD/GAPDH/PRKAA1/NPL/PTGDS/CYP2D25/ACY1/IDH3A/IYD/SUCLG2/FTCD/HSD17B8/IDH2/PDHA1/GULO/CYP2E1/DPEP1/ACMSD/UOX/LDHA/ENO3/PPARGC1A/AHCY/DPYD/GPT/CYP2C42/ACO2/HADHA/GATM/Fbiological_process1/C3/RENbiological_process/APOA4/FMO1/IMPAD1/GSTO1/SDHA/GPI/GOT1/PRKAA2/NPC1/CPT1B/ARG1/ABAT/TPI1/CRYL1/SUCLG1/TDH/ACADS/ACADL/PFKM/BCAT2/VNN1/MDH2</w:t>
            </w:r>
          </w:p>
        </w:tc>
      </w:tr>
      <w:tr w:rsidR="00167A68" w:rsidRPr="00167A68" w14:paraId="731CFA5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3A4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33DA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1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1590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rbohydrate derivativ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068A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5684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CDBF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E624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AK1/NME2/RACK1/COX5B/ADRB1/OGT/GUK1/GGTA1P/RAMP1/GAPDH/PRKAA1/TALDO1/DDOST/NPL/ATP5D/ATP6V1A/ATP5G1/RPN1/GNAS/MGAT2/COX7C/ATP1B1/DPEP1/ENO3/PPARGC1A/ITIH1/AHCY/DPYD/ATP5J/ATP5I/COASY/ADSS/ADRA2A/Fbiological_process1/HYAL1/UGP2/RENbiological_process/VCP/ATP8/GALNT1/IMPAD1/DAD1/ADM/MAN2B2/SDHA/GPI/RPIA/ITM2B/ATP6/ITIH4/NPC1/TPI1/AQP1/HMGCR/B3GNT5/GUCA2B/PFKM/FUT8/NEU1</w:t>
            </w:r>
          </w:p>
        </w:tc>
      </w:tr>
      <w:tr w:rsidR="00167A68" w:rsidRPr="00167A68" w14:paraId="2C1341B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C861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0F9E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FA25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xoac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4409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73339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DEDC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752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MIF/IDH3G/APOC3/APOA1/OGT/FAAH/ETFB/HPD/GAPDH/PRKAA1/NPL/PTGDS/CYP2D25/ACY1/IDH3A/IYD/SUCLG2/FTCD/HSD17B8/IDH2/PDHA1/GULO/CYP2E1/DPEP1/ACMSD/LDHA/ENO3/PPARGC1A/AHCY/DPYD/GPT/CYP2C42/ACO2/HADHA/GATM/Fbiological_process1/C3/RENbiological_process/APOA4/IMPAD1/GSTO1/SDHA/GPI/GOT1/PRKAA2/NPC1/CPT1B/ARG1/ABAT/TPI1/CRYL1/SUCLG1/TDH/ACADS/ACADL/PFKM/BCAT2/VNN1/MDH2</w:t>
            </w:r>
          </w:p>
        </w:tc>
      </w:tr>
      <w:tr w:rsidR="00167A68" w:rsidRPr="00167A68" w14:paraId="7D54115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DF67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4B79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370E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rboxylic ac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FE49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982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0C94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5AA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MIF/IDH3G/APOC3/APOA1/OGT/FAAH/ETFB/HPD/GAPDH/PRKAA1/NPL/PTGDS/CYP2D25/ACY1/IDH3A/IYD/SUCLG2/FTCD/HSD17B8/IDH2/PDHA1/GULO/CYP2E1/DPEP1/ACMSD/LDHA/ENO3/PPARGC1A/AHCY/DPYD/GPT/CYP2C42/ACO2/HADHA/GATM/Fbiological_process1/C3/RENbiological_process/APOA4/GSTO1/SDHA/GPI/GOT1/PRKAA2/NPC1/CPT1B/ARG1/ABAT/TPI1/CRYL1/SUCLG1/TDH/ACADS/ACADL/PFKM/BCAT2/VNN1/MDH2</w:t>
            </w:r>
          </w:p>
        </w:tc>
      </w:tr>
      <w:tr w:rsidR="00167A68" w:rsidRPr="00167A68" w14:paraId="2E1229C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ADBF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4D7E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26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BEF4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7EE6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982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2D82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B93C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MIF/RPS15/APOC3/MSRB1/KIT/RPSA/RACK1/APOA1/TLR4/LIMA1/PET100/SRSF1/SNRPD2/CLU/RPS28/MEF2A/RPS3/PPP2R1A/RPL10/RDX/CAPZA2/RPL13A/CDC42/COX17/PSMC5/MX2/COX3/HMGB2/RPS19/HSD17B8/RPL3/RPL6/CD3D/RAB34/BAG6/SOX9/PRNP/Fbiological_process1/APP/CAPN3/MET/HYAL1/VEGFA/APOA4/FCER1G/SUMO1/PIK3C3/TFAM/HMGB1/DDX39B/BECN1/AIF1/RAB11A/SLC9A1/ESR1/NTN1/VCL/NECTIN1</w:t>
            </w:r>
          </w:p>
        </w:tc>
      </w:tr>
      <w:tr w:rsidR="00167A68" w:rsidRPr="00167A68" w14:paraId="59F75A3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101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6FBF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1C4D5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058C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2880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9C8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704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APOC3/PSMB7/RACK1/APOA1/FAAH/ETFB/HPD/PSMB4/DCPS/CLU/PRKAA1/NPL/ARAF/FUNDC2/TIMP1/TPO/PSMC5/FTCD/UCHL1/EPX/RNF114/UOX/AHCY/PSME1/BAG6/RNF19A/DPYD/LEPR/CTSB/GPT/OXCT1/CTSH/PSME2/ADRA2A/COMT/HADHA/DNASE1L1/RENbiological_process/VCP/GNRHR/APOA4/ATM/SUMO1/PIK3C3/GSTO1/USP37/GOT1/PRKAA2/CPT1B/HMGB1/ABAT/TPI1/BECN1/TDH/MAOA/SCARB1/ACADL/NEU1</w:t>
            </w:r>
          </w:p>
        </w:tc>
      </w:tr>
      <w:tr w:rsidR="00167A68" w:rsidRPr="00167A68" w14:paraId="017EF81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CD6F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E585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6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F6FA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o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A1BB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293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676C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8743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AK1/NME2/RACK1/COX5B/LCAT/APOA1/ADRB1/OGT/GUK1/RAMP1/GAPDH/PRKAA1/TALDO1/ATP5D/ATP6V1A/ATP5G1/CDC42/PIP4K2A/GNAS/NAMPT/COX7C/ATP1B1/DPEP1/ENO3/IMPA1/PMVK/PPARGC1A/ATP5J/ATP5I/COASY/ADSS/ADRA2A/PDXK/Fbiological_process1/ATP8/APOA4/ATM/FMO1/IMPAD1/PIK3C3/ADM/SDHA/GPI/RPIA/ATP6/GPAM/TPI1/AQP1/HMGCR/MOCS3/SCARB1/GUCA2B/PFKM/PIK3CG/MB21D1</w:t>
            </w:r>
          </w:p>
        </w:tc>
      </w:tr>
      <w:tr w:rsidR="00167A68" w:rsidRPr="00167A68" w14:paraId="3BDDA75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02DD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A19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4B0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am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AA98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94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6680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2838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UBA52/FAU/RACK1/RPL29/RPL27/GAPDH/RPS21/RPS28/RPS9/RPS16/RPS3/MRPS18B/RPL10/RPL27A/EEF1G/RPL13A/RPS29/RPL21/IREB2/RPS23/FTCD/RPS19/RPL3/RPL6/RPL35/RPS12/RPL31/RPL15/CTSH/PRNP/APP/EIF2S3/RPL4/RPL22/ATM/GSTO1/NLN/ARG1/RPS13/ABCF1/ESR1/WT1/VNN1/NEU1/RBM4B</w:t>
            </w:r>
          </w:p>
        </w:tc>
      </w:tr>
      <w:tr w:rsidR="00167A68" w:rsidRPr="00167A68" w14:paraId="7BA8AF0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99CD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2644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CF96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acromolecular complex subunit organ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83AC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92525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2FE9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EBA9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MIF/RPS15/APOC3/MSRB1/RPSA/RACK1/APOA1/TLR4/LIMA1/PET100/SRSF1/SNRPD2/CLU/RPS28/RPS3/PPP2R1A/RPL10/RDX/CAPZA2/RPL13A/CDC42/COX17/PSMC5/MX2/COX3/CFL1/HMGB2/RPS19/HSD17B8/RPL3/RPL6/CD3D/SOX9/PRNP/Fbiological_process1/CAPN3/MET/VEGFA/APOA4/FCER1G/SUMO1/TFAM/HMGB1/DDX39B/AIF1/SCARB1/SLC9A1/ESR1</w:t>
            </w:r>
          </w:p>
        </w:tc>
      </w:tr>
      <w:tr w:rsidR="00167A68" w:rsidRPr="00167A68" w14:paraId="0FB30BB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FBB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BEED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5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699B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ep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361F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71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0FBF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F336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UBA52/FAU/RACK1/RPL29/RPL27/GAPDH/RPS21/RPS28/RPS9/RPS16/RPS3/MRPS18B/RPL10/RPL27A/EEF1G/RPL13A/RPS29/RPL21/IREB2/RPS23/RPS19/RPL3/RPL6/RPL35/RPS12/RPL31/RPL15/CTSH/PRNP/APP/EIF2S3/RPL4/RPL22/ATM/GSTO1/NLN/RPS13/ABCF1/ESR1/WT1/RBM4B</w:t>
            </w:r>
          </w:p>
        </w:tc>
      </w:tr>
      <w:tr w:rsidR="00167A68" w:rsidRPr="00167A68" w14:paraId="3E57D7A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578D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AD37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65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0190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acromolecular complex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D31B5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311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8B28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5298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MIF/RPS15/APOC3/MSRB1/RPSA/RACK1/APOA1/TLR4/PET100/SRSF1/SNRPD2/CLU/RPS28/RPS3/PPP2R1A/RPL10/RDX/CAPZA2/RPL13A/CDC42/COX17/PSMC5/MX2/COX3/HMGB2/RPS19/HSD17B8/RPL3/RPL6/CD3D/SOX9/PRNP/Fbiological_process1/CAPN3/MET/VEGFA/APOA4/FCER1G/SUMO1/TFAM/HMGB1/DDX39B/AIF1/SLC9A1/ESR1</w:t>
            </w:r>
          </w:p>
        </w:tc>
      </w:tr>
      <w:tr w:rsidR="00167A68" w:rsidRPr="00167A68" w14:paraId="5183977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9A60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3D58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46F1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mid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6C2A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313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5B5A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71B6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UBA52/FAU/RACK1/RPL29/RPL27/GAPDH/RPS21/RPS28/RPS9/RPS16/RPS3/MRPS18B/RPL10/RPL27A/EEF1G/RPL13A/RPS29/RPL21/IREB2/RPS23/RPS19/RPL3/RPL6/RPL35/RPS12/RPL31/RPL15/APP/EIF2S3/RPL4/RPL22/ATM/ARG1/RPS13/ABCF1/ESR1/WT1/RBM4B</w:t>
            </w:r>
          </w:p>
        </w:tc>
      </w:tr>
      <w:tr w:rsidR="00167A68" w:rsidRPr="00167A68" w14:paraId="15BF20A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7520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3AD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3D3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22B4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1160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368F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F60B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UBA52/FAU/RACK1/RPL29/RPL27/GAPDH/RPS21/RPS28/RPS9/RPS16/RPS3/MRPS18B/RPL10/RPL27A/EEF1G/RPL13A/RPS29/RPL21/IREB2/RPS23/RPS19/RPL3/RPL6/RPL35/RPS12/RPL31/RPL15/APP/EIF2S3/RPL4/RPL22/ATM/RPS13/ABCF1/ESR1/WT1/RBM4B</w:t>
            </w:r>
          </w:p>
        </w:tc>
      </w:tr>
      <w:tr w:rsidR="00167A68" w:rsidRPr="00167A68" w14:paraId="36F0683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4996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D21F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CC0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eptid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7517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0975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CD55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12A4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UBA52/FAU/RACK1/RPL29/RPL27/GAPDH/RPS21/RPS28/RPS9/RPS16/RPS3/MRPS18B/RPL10/RPL27A/EEF1G/RPL13A/RPS29/RPL21/IREB2/RPS23/RPS19/RPL3/RPL6/RPL35/RPS12/RPL31/RPL15/APP/EIF2S3/RPL4/RPL22/ATM/RPS13/ABCF1/ESR1/WT1/RBM4B</w:t>
            </w:r>
          </w:p>
        </w:tc>
      </w:tr>
      <w:tr w:rsidR="00167A68" w:rsidRPr="00167A68" w14:paraId="5283B8C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B188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94B0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171F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ingle-organism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ED43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9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F617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3A9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APOC3/RACK1/APOA1/OGT/FAAH/ETFB/HPD/GAPDH/PRKAA1/NPL/FUNDC2/PSMC5/FTCD/ITGB1/UOX/ENO3/IMPA1/AHCY/BAG6/DPYD/GPT/OXCT1/ADRA2A/HADHA/Fbiological_process1/RENbiological_process/VCP/APOA4/GSTO1/GPI/GOT1/SPP1/DHDH/CPT1B/ABAT/TPI1/TDH/SCARB1/CDK4/ACADL/PFKM/NEU1</w:t>
            </w:r>
          </w:p>
        </w:tc>
      </w:tr>
      <w:tr w:rsidR="00167A68" w:rsidRPr="00167A68" w14:paraId="7A26D4D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38E4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6A65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550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8424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base-containing small molecul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476FD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0374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59AC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FC07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AK1/NME2/RACK1/COX5B/ADRB1/OGT/GUK1/RAMP1/GAPDH/PRKAA1/TALDO1/ATP5D/ATP6V1A/ATP5G1/GNAS/NAMPT/COX7C/ATP1B1/UOX/ENO3/PPARGC1A/AHCY/DPYD/ATP5J/ATP5I/COASY/ADSS/ADRA2A/Fbiological_process1/ATP8/FMO1/ADM/SDHA/GPI/RPIA/ATP6/TPI1/AQP1/HMGCR/GUCA2B/PFKM/MB21D1</w:t>
            </w:r>
          </w:p>
        </w:tc>
      </w:tr>
      <w:tr w:rsidR="00167A68" w:rsidRPr="00167A68" w14:paraId="096EB43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1215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9C90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1B5A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side 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2DD0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994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5233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4C32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AK1/NME2/RACK1/COX5B/ADRB1/OGT/GUK1/RAMP1/GAPDH/PRKAA1/TALDO1/ATP5D/ATP6V1A/ATP5G1/GNAS/NAMPT/COX7C/ATP1B1/ENO3/PPARGC1A/ATP5J/ATP5I/COASY/ADSS/ADRA2A/Fbiological_process1/ATP8/FMO1/ADM/SDHA/GPI/RPIA/ATP6/TPI1/AQP1/HMGCR/GUCA2B/PFKM/MB21D1</w:t>
            </w:r>
          </w:p>
        </w:tc>
      </w:tr>
      <w:tr w:rsidR="00167A68" w:rsidRPr="00167A68" w14:paraId="3264D28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452A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DF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0B8D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0975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994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A4F5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20CE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AK1/NME2/RACK1/COX5B/ADRB1/OGT/GUK1/RAMP1/GAPDH/PRKAA1/TALDO1/ATP5D/ATP6V1A/ATP5G1/GNAS/NAMPT/COX7C/ATP1B1/ENO3/PPARGC1A/ATP5J/ATP5I/COASY/ADSS/ADRA2A/Fbiological_process1/ATP8/FMO1/ADM/SDHA/GPI/RPIA/ATP6/TPI1/AQP1/HMGCR/GUCA2B/PFKM/MB21D1</w:t>
            </w:r>
          </w:p>
        </w:tc>
      </w:tr>
      <w:tr w:rsidR="00167A68" w:rsidRPr="00167A68" w14:paraId="2C6E46C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D67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9A130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9A26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lip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2A9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9944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71FF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27EF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APOE/MIF/APOC3/LCAT/APOA1/FAAH/ETFB/GGTA1P/PRKAA1/PTGDS/CYP2D25/TMEM86B/CDC42/PIP4K2A/SREBF1/HSD17B8/CYP2E1/DPEP1/IMPA1/PMVK/PPARGC1A/CYP2C42/HADHA/C3/APOA4/ATM/IMPAD1/PIK3C3/PRKAA2/GPAM/CPT1B/CRYL1/HMGCR/SCARB1/ACADS/ACADL/PIK3CG/NEU1/PSAP</w:t>
            </w:r>
          </w:p>
        </w:tc>
      </w:tr>
      <w:tr w:rsidR="00167A68" w:rsidRPr="00167A68" w14:paraId="1AC5D8E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D900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ABAA5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8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3D71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response to stimu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EE89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4289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CD56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371E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BGN/RACK1/NFKBIL1/HSPB1/CLU/PRKAA1/RPS3/STAT1/PROC/F12/ARAF/LMNA/IGF1R/AR/HMGB2/LEPROT/SOCS2/UCHL1/TMEM14A/PLG/SOX9/PRNP/ADRA2A/Fbiological_process1/MET/ADM/PRKAA2/DCN/ARG1/BCL2L1/DDX39B/IGF1/CD59/ESR1/TKFC</w:t>
            </w:r>
          </w:p>
        </w:tc>
      </w:tr>
      <w:tr w:rsidR="00167A68" w:rsidRPr="00167A68" w14:paraId="38DF7FF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EE6E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866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A371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se 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0827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1047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29D48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B8C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RACK1/COX5B/ADRB1/OGT/GUK1/RAMP1/GAPDH/PRKAA1/TALDO1/ATP5D/ATP6V1A/ATP5G1/GNAS/COX7C/ATP1B1/ENO3/PPARGC1A/ATP5J/ATP5I/COASY/ADSS/ADRA2A/Fbiological_process1/ATP8/ADM/SDHA/GPI/RPIA/ATP6/TPI1/AQP1/HMGCR/GUCA2B/PFKM</w:t>
            </w:r>
          </w:p>
        </w:tc>
      </w:tr>
      <w:tr w:rsidR="00167A68" w:rsidRPr="00167A68" w14:paraId="3F9DCF9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D016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B514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72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A566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0A08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5867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C2ED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DE45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RACK1/COX5B/ADRB1/OGT/GUK1/RAMP1/GAPDH/PRKAA1/ATP5D/ATP6V1A/ATP5G1/GNAS/COX7C/ATP1B1/UOX/ENO3/PPARGC1A/AHCY/ATP5J/ATP5I/COASY/ADSS/ADRA2A/Fbiological_process1/ATP8/ADM/SDHA/GPI/ATP6/TPI1/AQP1/HMGCR/GUCA2B/PFKM</w:t>
            </w:r>
          </w:p>
        </w:tc>
      </w:tr>
      <w:tr w:rsidR="00167A68" w:rsidRPr="00167A68" w14:paraId="107A52E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0F87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7F02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27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85C21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nocarboxylic ac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4D59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84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2A97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9D23F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MIF/APOC3/APOA1/OGT/FAAH/ETFB/GAPDH/PRKAA1/PTGDS/CYP2D25/FTCD/HSD17B8/IDH2/PDHA1/CYP2E1/ENO3/PPARGC1A/CYP2C42/HADHA/Fbiological_process1/C3/APOA4/GPI/PRKAA2/NPC1/CPT1B/ABAT/TPI1/CRYL1/ACADS/ACADL/PFKM/VNN1</w:t>
            </w:r>
          </w:p>
        </w:tc>
      </w:tr>
      <w:tr w:rsidR="00167A68" w:rsidRPr="00167A68" w14:paraId="1E5EE43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AAE4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D7FA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75F5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ribonucleo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C2855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179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65E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BF5B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RACK1/COX5B/ADRB1/OGT/GUK1/RAMP1/GAPDH/PRKAA1/ATP5D/ATP6V1A/ATP5G1/GNAS/COX7C/ATP1B1/ENO3/PPARGC1A/ATP5J/ATP5I/COASY/ADSS/ADRA2A/Fbiological_process1/ATP8/ADM/SDHA/GPI/ATP6/TPI1/AQP1/HMGCR/GUCA2B/PFKM</w:t>
            </w:r>
          </w:p>
        </w:tc>
      </w:tr>
      <w:tr w:rsidR="00167A68" w:rsidRPr="00167A68" w14:paraId="34E6CA1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617A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63D4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2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8AB8C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E02D5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1792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77A0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062A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RACK1/COX5B/ADRB1/OGT/GUK1/RAMP1/GAPDH/PRKAA1/ATP5D/ATP6V1A/ATP5G1/GNAS/COX7C/ATP1B1/ENO3/PPARGC1A/ATP5J/ATP5I/COASY/ADSS/ADRA2A/Fbiological_process1/ATP8/ADM/SDHA/GPI/ATP6/TPI1/AQP1/HMGCR/GUCA2B/PFKM</w:t>
            </w:r>
          </w:p>
        </w:tc>
      </w:tr>
      <w:tr w:rsidR="00167A68" w:rsidRPr="00167A68" w14:paraId="3860A66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47BA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68633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B36C5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nucleo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BE9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232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E717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3527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RACK1/COX5B/ADRB1/OGT/GUK1/RAMP1/GAPDH/PRKAA1/ATP5D/ATP6V1A/ATP5G1/GNAS/COX7C/ATP1B1/ENO3/PPARGC1A/ATP5J/ATP5I/COASY/ADSS/ADRA2A/Fbiological_process1/ATP8/ADM/SDHA/GPI/ATP6/TPI1/AQP1/HMGCR/GUCA2B/PFKM</w:t>
            </w:r>
          </w:p>
        </w:tc>
      </w:tr>
      <w:tr w:rsidR="00167A68" w:rsidRPr="00167A68" w14:paraId="1E7D32C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DB12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16A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1225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05AB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82508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443B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7AB2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GTA1P/GAPDH/PRKAA1/TALDO1/NPL/HEXB/MGAT2/IDH2/PDHA1/GULO/LDHA/ENO3/IMPA1/IGF2/Fbiological_process1/HYAL1/UGP2/IMPAD1/GSTO1/MAN2B2/GPI/RPIA/GOT1/DHDH/TPI1/IGF1/PFKM/TKFC/ENTPD1/NEU1/MDH2</w:t>
            </w:r>
          </w:p>
        </w:tc>
      </w:tr>
      <w:tr w:rsidR="00167A68" w:rsidRPr="00167A68" w14:paraId="3A84132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11C9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3683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513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29E4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F443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36183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8C8D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D0E2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MIF/LOC100513261/BGN/KIT/RACK1/GNAQ/WNK1/HSPB1/PRKAR2A/PKIG/CSNK2B/RPS3/ARAF/CDC42/IGF1R/SOCS2/UCHL1/JAK2/OXSR1/PRNP/ADRA2A/APP/RAP2B/VEGFA/VAPB/DCN/PRKAR1A/FGF1/ADCYAP1/TRAF6</w:t>
            </w:r>
          </w:p>
        </w:tc>
      </w:tr>
      <w:tr w:rsidR="00167A68" w:rsidRPr="00167A68" w14:paraId="7D5E2B2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EBEA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56C4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9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6D40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signal trans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1D9C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6707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C863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63E3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BGN/RACK1/NFKBIL1/HSPB1/CLU/PRKAA1/STAT1/ARAF/IGF1R/AR/HMGB2/LEPROT/SOCS2/UCHL1/TMEM14A/SOX9/PRNP/ADRA2A/Fbiological_process1/MET/ADM/PRKAA2/DCN/ARG1/BCL2L1/IGF1/ESR1/TKFC</w:t>
            </w:r>
          </w:p>
        </w:tc>
      </w:tr>
      <w:tr w:rsidR="00167A68" w:rsidRPr="00167A68" w14:paraId="5248E5AA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99F2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A7E7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388E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7092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402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7598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32CF5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MIF/BGN/KIT/RACK1/GNAQ/WNK1/HSPB1/PRKAR2A/PKIG/CSNK2B/RPS3/ARAF/CDC42/IGF1R/SOCS2/UCHL1/JAK2/OXSR1/PRNP/ADRA2A/APP/RAP2B/VEGFA/VAPB/DCN/PRKAR1A/FGF1/ADCYAP1/TRAF6</w:t>
            </w:r>
          </w:p>
        </w:tc>
      </w:tr>
      <w:tr w:rsidR="00167A68" w:rsidRPr="00167A68" w14:paraId="4757A66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F994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80F8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5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09C7D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3D2A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4029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4305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EEAC6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MIF/BGN/KIT/RACK1/GNAQ/WNK1/HSPB1/PRKAR2A/PKIG/CSNK2B/RPS3/ARAF/CDC42/IGF1R/SOCS2/UCHL1/JAK2/OXSR1/PRNP/ADRA2A/APP/RAP2B/VEGFA/VAPB/DCN/PRKAR1A/FGF1/ADCYAP1/TRAF6</w:t>
            </w:r>
          </w:p>
        </w:tc>
      </w:tr>
      <w:tr w:rsidR="00167A68" w:rsidRPr="00167A68" w14:paraId="53FB45F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8B5B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FC23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0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B5DB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cell commun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6771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6724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2955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77C5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BGN/RACK1/NFKBIL1/HSPB1/CLU/PRKAA1/STAT1/ARAF/IGF1R/AR/HMGB2/LEPROT/SOCS2/UCHL1/TMEM14A/SOX9/PRNP/ADRA2A/Fbiological_process1/MET/ADM/PRKAA2/DCN/ARG1/BCL2L1/IGF1/ESR1/TKFC</w:t>
            </w:r>
          </w:p>
        </w:tc>
      </w:tr>
      <w:tr w:rsidR="00167A68" w:rsidRPr="00167A68" w14:paraId="1A3C7F2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70AE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B719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3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207A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signal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D2C7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6724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EFEE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50C7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BGN/RACK1/NFKBIL1/HSPB1/CLU/PRKAA1/STAT1/ARAF/IGF1R/AR/HMGB2/LEPROT/SOCS2/UCHL1/TMEM14A/SOX9/PRNP/ADRA2A/Fbiological_process1/MET/ADM/PRKAA2/DCN/ARG1/BCL2L1/IGF1/ESR1/TKFC</w:t>
            </w:r>
          </w:p>
        </w:tc>
      </w:tr>
      <w:tr w:rsidR="00167A68" w:rsidRPr="00167A68" w14:paraId="2120F5C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61AE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240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4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6CD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complex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4BCF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6887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242B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76C4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MSRB1/RACK1/TLR4/PET100/CLU/RPS3/PPP2R1A/RDX/CAPZA2/CDC42/COX17/PSMC5/MX2/COX3/HSD17B8/CD3D/SOX9/PRNP/Fbiological_process1/CAPN3/MET/VEGFA/FCER1G/SUMO1/TFAM/HMGB1/AIF1/SLC9A1/ESR1</w:t>
            </w:r>
          </w:p>
        </w:tc>
      </w:tr>
      <w:tr w:rsidR="00167A68" w:rsidRPr="00167A68" w14:paraId="4AEDB0B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15F9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CA8E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70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779B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complex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5EB6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6887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49A8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9B55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MSRB1/RACK1/TLR4/PET100/CLU/RPS3/PPP2R1A/RDX/CAPZA2/CDC42/COX17/PSMC5/MX2/COX3/HSD17B8/CD3D/SOX9/PRNP/Fbiological_process1/CAPN3/MET/VEGFA/FCER1G/SUMO1/TFAM/HMGB1/AIF1/SLC9A1/ESR1</w:t>
            </w:r>
          </w:p>
        </w:tc>
      </w:tr>
      <w:tr w:rsidR="00167A68" w:rsidRPr="00167A68" w14:paraId="3927CB2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BFC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A460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46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E5E3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macromolecular complex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1BA6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6883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9C75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1CD2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S15/MSRB1/RPSA/TLR4/PET100/SRSF1/SNRPD2/RPS28/RPS3/RPL10/RDX/CAPZA2/RPL13A/COX17/PSMC5/MX2/COX3/HMGB2/RPS19/RPL3/RPL6/SOX9/MET/TFAM/HMGB1/DDX39B/AIF1/ESR1</w:t>
            </w:r>
          </w:p>
        </w:tc>
      </w:tr>
      <w:tr w:rsidR="00167A68" w:rsidRPr="00167A68" w14:paraId="3F3061E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A42C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1C14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5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0EF4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novalent inorganic cation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386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100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94F88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ED5E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COX5B/ATP5D/ATP6V1A/ATP5G1/COX3/COX7C/ATP1B1/COX6C/ATP5J/ATP5I/SLC5A10/OXSR1/PRNP/ADRA2A/KCNH2/ATP8/UCP3/SUMO1/ATP6/SLC4A4/AQP1/SLC5A4/SLC9A1/SLC5A1/SLC35A4</w:t>
            </w:r>
          </w:p>
        </w:tc>
      </w:tr>
      <w:tr w:rsidR="00167A68" w:rsidRPr="00167A68" w14:paraId="07B8834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9694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7F09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625C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enzym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50BD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101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1496F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15E3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OGT/GAPDH/PRKAA1/TALDO1/NAMPT/SUCLG2/FTCD/PDHA1/ENO3/PMVK/AHCY/QDPR/COASY/PDXK/Fbiological_process1/GNMT/FMO1/GPI/RPIA/TPI1/HMGCR/MOCS3/PFKM/VNN1</w:t>
            </w:r>
          </w:p>
        </w:tc>
      </w:tr>
      <w:tr w:rsidR="00167A68" w:rsidRPr="00167A68" w14:paraId="3330898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11B1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8916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51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EECA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factor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A244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444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E8E8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FEAD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OGT/GAPDH/PRKAA1/TALDO1/NAMPT/SUCLG2/FTCD/PDHA1/ENO3/PMVK/AHCY/QDPR/COASY/PDXK/Fbiological_process1/GNMT/FMO1/GPI/RPIA/TPI1/HMGCR/MOCS3/PFKM/VNN1</w:t>
            </w:r>
          </w:p>
        </w:tc>
      </w:tr>
      <w:tr w:rsidR="00167A68" w:rsidRPr="00167A68" w14:paraId="5F08C13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9CB7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EE3D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708D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ingle-organism carbohydr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A1AB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4311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06BD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63DA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RKAA1/MGAT2/IDH2/PDHA1/GULO/ENO3/IMPA1/IGF2/Fbiological_process1/UGP2/IMPAD1/GSTO1/MAN2B2/GPI/RPIA/GOT1/DHDH/TPI1/IGF1/PFKM/TKFC/NEU1</w:t>
            </w:r>
          </w:p>
        </w:tc>
      </w:tr>
      <w:tr w:rsidR="00167A68" w:rsidRPr="00167A68" w14:paraId="2C4D31E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9D4C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539D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92C6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9147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69624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37AD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C60D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C3/RACK1/APOA1/OGT/CLU/PRKAA1/ARAF/TIMP1/CDC42/PSMC5/ITGB1/RNF114/PSME1/BAG6/RNF19A/LEPR/PSME2/ADRA2A/Fbiological_process1/APOA4/SUMO1/PRKAA2/SCARB1/CDK4</w:t>
            </w:r>
          </w:p>
        </w:tc>
      </w:tr>
      <w:tr w:rsidR="00167A68" w:rsidRPr="00167A68" w14:paraId="264B01E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FBA5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D670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5C7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side mono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57CE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7429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4A48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95C6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COX5B/OGT/GUK1/GAPDH/PRKAA1/ATP5D/ATP6V1A/ATP5G1/COX7C/ATP1B1/ENO3/PPARGC1A/ATP5J/ATP5I/ADSS/Fbiological_process1/ATP8/SDHA/GPI/ATP6/TPI1/PFKM</w:t>
            </w:r>
          </w:p>
        </w:tc>
      </w:tr>
      <w:tr w:rsidR="00167A68" w:rsidRPr="00167A68" w14:paraId="32A46E2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5125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DBDD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8D55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nucleoside mono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C7A1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7429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3986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9A39B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COX5B/OGT/GUK1/GAPDH/PRKAA1/ATP5D/ATP6V1A/ATP5G1/COX7C/ATP1B1/ENO3/PPARGC1A/ATP5J/ATP5I/ADSS/Fbiological_process1/ATP8/SDHA/GPI/ATP6/TPI1/PFKM</w:t>
            </w:r>
          </w:p>
        </w:tc>
      </w:tr>
      <w:tr w:rsidR="00167A68" w:rsidRPr="00167A68" w14:paraId="3CF0E7E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2BE1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4203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5F63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side mono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27F7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7429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0744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8F0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COX5B/OGT/GUK1/GAPDH/PRKAA1/ATP5D/ATP6V1A/ATP5G1/COX7C/ATP1B1/ENO3/PPARGC1A/ATP5J/ATP5I/ADSS/Fbiological_process1/ATP8/SDHA/GPI/ATP6/TPI1/PFKM</w:t>
            </w:r>
          </w:p>
        </w:tc>
      </w:tr>
      <w:tr w:rsidR="00167A68" w:rsidRPr="00167A68" w14:paraId="0886E05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D281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7C36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070C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ribonucleoside mono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4762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7429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47F5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6250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COX5B/OGT/GUK1/GAPDH/PRKAA1/ATP5D/ATP6V1A/ATP5G1/COX7C/ATP1B1/ENO3/PPARGC1A/ATP5J/ATP5I/ADSS/Fbiological_process1/ATP8/SDHA/GPI/ATP6/TPI1/PFKM</w:t>
            </w:r>
          </w:p>
        </w:tc>
      </w:tr>
      <w:tr w:rsidR="00167A68" w:rsidRPr="00167A68" w14:paraId="41DEBFF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889E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AFFE4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0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B821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AE6C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7429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4372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013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PSMB7/RACK1/PSMB4/CLU/CAST/ARAF/TIMP1/CDC42/PSMC5/UCHL1/RNF114/PSME1/BAG6/RNF19A/CTSB/CTSH/PSME2/ADRA2A/VCP/GNRHR/SUMO1/USP37</w:t>
            </w:r>
          </w:p>
        </w:tc>
      </w:tr>
      <w:tr w:rsidR="00167A68" w:rsidRPr="00167A68" w14:paraId="7A19ABA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6662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9CBB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84A3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nucleoside tr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44F8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5482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C2B0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8AEFA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COX5B/OGT/GAPDH/PRKAA1/ATP5D/ATP6V1A/ATP5G1/COX7C/ATP1B1/ENO3/PPARGC1A/ATP5J/ATP5I/Fbiological_process1/ATP8/SDHA/GPI/ATP6/TPI1/PFKM</w:t>
            </w:r>
          </w:p>
        </w:tc>
      </w:tr>
      <w:tr w:rsidR="00167A68" w:rsidRPr="00167A68" w14:paraId="6EA4397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BA7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B4DC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3367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side tr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D3A0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5482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85E0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D49C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COX5B/OGT/GAPDH/PRKAA1/ATP5D/ATP6V1A/ATP5G1/COX7C/ATP1B1/ENO3/PPARGC1A/ATP5J/ATP5I/Fbiological_process1/ATP8/SDHA/GPI/ATP6/TPI1/PFKM</w:t>
            </w:r>
          </w:p>
        </w:tc>
      </w:tr>
      <w:tr w:rsidR="00167A68" w:rsidRPr="00167A68" w14:paraId="6FC3F09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3CC8A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B248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467A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ribonucleoside tr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8E54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5482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31BC4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19D1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COX5B/OGT/GAPDH/PRKAA1/ATP5D/ATP6V1A/ATP5G1/COX7C/ATP1B1/ENO3/PPARGC1A/ATP5J/ATP5I/Fbiological_process1/ATP8/SDHA/GPI/ATP6/TPI1/PFKM</w:t>
            </w:r>
          </w:p>
        </w:tc>
      </w:tr>
      <w:tr w:rsidR="00167A68" w:rsidRPr="00167A68" w14:paraId="377FAFB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0BE8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9D80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152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side tr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18BD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9283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EDD2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6C21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COX5B/OGT/GAPDH/PRKAA1/ATP5D/ATP6V1A/ATP5G1/COX7C/ATP1B1/ENO3/PPARGC1A/ATP5J/ATP5I/Fbiological_process1/ATP8/SDHA/GPI/ATP6/TPI1/PFKM</w:t>
            </w:r>
          </w:p>
        </w:tc>
      </w:tr>
      <w:tr w:rsidR="00167A68" w:rsidRPr="00167A68" w14:paraId="65101A5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3BE8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1988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5A8E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mall molecule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D2CF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08402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2B60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F050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FAAH/ETFB/HPD/NPL/FTCD/UOX/IMPA1/AHCY/GPT/OXCT1/HADHA/RENbiological_process/GOT1/DHDH/CPT1B/ABAT/TPI1/TDH/SCARB1/ACADL</w:t>
            </w:r>
          </w:p>
        </w:tc>
      </w:tr>
      <w:tr w:rsidR="00167A68" w:rsidRPr="00167A68" w14:paraId="1AA367E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0B6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5C7D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1216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tty aci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B6E7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6584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BE3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F8FF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MIF/APOC3/APOA1/FAAH/ETFB/PRKAA1/PTGDS/CYP2D25/HSD17B8/CYP2E1/PPARGC1A/CYP2C42/HADHA/C3/APOA4/PRKAA2/CPT1B/CRYL1/ACADS/ACADL</w:t>
            </w:r>
          </w:p>
        </w:tc>
      </w:tr>
      <w:tr w:rsidR="00167A68" w:rsidRPr="00167A68" w14:paraId="3A58D00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6BD7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A4A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22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C38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ctivation of immune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EB94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6573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6332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C63E8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LOC100513261/TLR4/NFKBIL1/RPS3/CFB/CFD/BAG6/RSAD2/PRNP/C3/FCER1G/C1S/HMGB1/CD59/TLR9/ESR1/TRAF6/TKFC/MB21D1</w:t>
            </w:r>
          </w:p>
        </w:tc>
      </w:tr>
      <w:tr w:rsidR="00167A68" w:rsidRPr="00167A68" w14:paraId="4395C7D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25FD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44C4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25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BD4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intracellular signal trans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4D131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140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1A84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1869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BGN/RACK1/HSPB1/CLU/PRKAA1/STAT1/IGF1R/LEPROT/SOCS2/UCHL1/PRNP/Fbiological_process1/MET/PRKAA2/DCN/BCL2L1/ESR1/TKFC</w:t>
            </w:r>
          </w:p>
        </w:tc>
      </w:tr>
      <w:tr w:rsidR="00167A68" w:rsidRPr="00167A68" w14:paraId="7C13747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073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17A6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70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185C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modification by small protein conjugation or remov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509C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7684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4772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BC9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OGT/UBE2D3/COPS6/CLU/RPS3/CDC42/SOCS2/UIMC1/UCHL1/RNF114/RNF19A/CAPN3/VCP/GNRHR/SUMO1/USP37/MOCS3/TRAF6</w:t>
            </w:r>
          </w:p>
        </w:tc>
      </w:tr>
      <w:tr w:rsidR="00167A68" w:rsidRPr="00167A68" w14:paraId="136AD4C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6E10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48D0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1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265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cellular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AE5E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6199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2D4B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8406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C3/RACK1/APOA1/CLU/PRKAA1/ARAF/TIMP1/PSMC5/RNF114/PSME1/BAG6/RNF19A/LEPR/PSME2/ADRA2A/APOA4/SUMO1/PRKAA2/SCARB1</w:t>
            </w:r>
          </w:p>
        </w:tc>
      </w:tr>
      <w:tr w:rsidR="00167A68" w:rsidRPr="00167A68" w14:paraId="6F2E4C2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0D23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C991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9C16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sponse to oxidative str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E43B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8686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9C57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8255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PX1/GPX4/ROMO1/MSRB1/RACK1/HSPB1/RPS3/TXNIP/TPO/DPEP1/PPARGC1A/OXSR1/PRNP/APP/MET/HYAL1/ETFDH/AQP1/TXNRD1</w:t>
            </w:r>
          </w:p>
        </w:tc>
      </w:tr>
      <w:tr w:rsidR="00167A68" w:rsidRPr="00167A68" w14:paraId="3E0576D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C7F8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57EE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51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2B02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olysis involved in cellular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D67D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6927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4A30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019A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SMB7/RACK1/PSMB4/CLU/ARAF/PSMC5/UCHL1/RNF114/PSME1/BAG6/RNF19A/CTSB/CTSH/PSME2/VCP/GNRHR/SUMO1/USP37</w:t>
            </w:r>
          </w:p>
        </w:tc>
      </w:tr>
      <w:tr w:rsidR="00167A68" w:rsidRPr="00167A68" w14:paraId="256C27B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CAEA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6393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2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E553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protein complex bi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6FA9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650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838C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67CB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S15/RPL7A/RPSA/RPL27/SRSF1/RPS21/SNRPD2/RPS28/RPS16/RPL10/RPLP0/RPL13A/RPS19/RPL3/RPL6/RPL35/DDX39B/ABCF1</w:t>
            </w:r>
          </w:p>
        </w:tc>
      </w:tr>
      <w:tr w:rsidR="00167A68" w:rsidRPr="00167A68" w14:paraId="6389012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C75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6C1D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2828A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D7C8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6505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FB87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46A2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SMB7/RACK1/PSMB4/CLU/ARAF/PSMC5/UCHL1/RNF114/PSME1/BAG6/RNF19A/CTSB/CTSH/PSME2/VCP/GNRHR/SUMO1/USP37</w:t>
            </w:r>
          </w:p>
        </w:tc>
      </w:tr>
      <w:tr w:rsidR="00167A68" w:rsidRPr="00167A68" w14:paraId="17AA68C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D3A3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F00B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2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A15F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immune response-regulating signaling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956C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9392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31D6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B139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LOC100513261/KIT/TLR4/NFKBIL1/RPS3/BAG6/RSAD2/CTSH/PRNP/FCER1G/HMGB1/TLR9/ESR1/TRAF6/TKFC</w:t>
            </w:r>
          </w:p>
        </w:tc>
      </w:tr>
      <w:tr w:rsidR="00167A68" w:rsidRPr="00167A68" w14:paraId="065C03D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2A8F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892D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88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6729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ulticellular organismal homeost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5CF1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6723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517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101B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DRB1/CFTR/HSPB1/PRKAA1/HAMP/PTH1R/PPARGC1A/LEPR/CTSH/SOX9/MET/IL1B/SPP1/AQP1/TLR9/TRAF6</w:t>
            </w:r>
          </w:p>
        </w:tc>
      </w:tr>
      <w:tr w:rsidR="00167A68" w:rsidRPr="00167A68" w14:paraId="18B8E61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BABE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E156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2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9015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modification by small protein conjug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635E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030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EFF6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9623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OGT/UBE2D3/CLU/RPS3/CDC42/SOCS2/RNF114/RNF19A/CAPN3/VCP/GNRHR/SUMO1/MOCS3/TRAF6</w:t>
            </w:r>
          </w:p>
        </w:tc>
      </w:tr>
      <w:tr w:rsidR="00167A68" w:rsidRPr="00167A68" w14:paraId="7E90CF9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5FD69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8880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72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47ED6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yridine-containing compound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A84D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4448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72DC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521D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OGT/GAPDH/PRKAA1/TALDO1/NAMPT/ACMSD/ENO3/PDXK/Fbiological_process1/FMO1/GPI/RPIA/TPI1/PFKM</w:t>
            </w:r>
          </w:p>
        </w:tc>
      </w:tr>
      <w:tr w:rsidR="00167A68" w:rsidRPr="00167A68" w14:paraId="09050A6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87F3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6279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8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9C34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ydrogen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5DC6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864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5323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329B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COX5B/ATP5D/ATP6V1A/ATP5G1/COX3/COX7C/COX6C/ATP5J/ATP5I/ATP8/UCP3/ATP6/SLC9A1/SLC35A4</w:t>
            </w:r>
          </w:p>
        </w:tc>
      </w:tr>
      <w:tr w:rsidR="00167A68" w:rsidRPr="00167A68" w14:paraId="0CF0084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C197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97EC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5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0CFD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on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22C2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864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4546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66F1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COX5B/ATP5D/ATP6V1A/ATP5G1/COX3/COX7C/COX6C/ATP5J/ATP5I/ATP8/UCP3/ATP6/SLC9A1/SLC35A4</w:t>
            </w:r>
          </w:p>
        </w:tc>
      </w:tr>
      <w:tr w:rsidR="00167A68" w:rsidRPr="00167A68" w14:paraId="471C16B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AD74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2655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02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66F4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ipid modific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EB3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3820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81A9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1CD4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LCAT/APOA1/ETFB/GGTA1P/PIP4K2A/IMPA1/PPARGC1A/HADHA/APOA4/IMPAD1/PIK3C3/CPT1B/PIK3CG</w:t>
            </w:r>
          </w:p>
        </w:tc>
      </w:tr>
      <w:tr w:rsidR="00167A68" w:rsidRPr="00167A68" w14:paraId="4776107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178F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9DAC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2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3A7EE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immune response-activating signal transdu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31465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5093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2548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1F08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LOC100513261/TLR4/NFKBIL1/RPS3/BAG6/RSAD2/PRNP/FCER1G/HMGB1/TLR9/ESR1/TRAF6/TKFC</w:t>
            </w:r>
          </w:p>
        </w:tc>
      </w:tr>
      <w:tr w:rsidR="00167A68" w:rsidRPr="00167A68" w14:paraId="2F2EDA0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2646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2554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0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D5AE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ic acid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63EC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5093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2CB0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3C5F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AH/ETFB/HPD/NPL/FTCD/AHCY/GPT/HADHA/RENbiological_process/GOT1/CPT1B/ABAT/TDH/ACADL</w:t>
            </w:r>
          </w:p>
        </w:tc>
      </w:tr>
      <w:tr w:rsidR="00167A68" w:rsidRPr="00167A68" w14:paraId="1BF35B0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EAF4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64EB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6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6B73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rboxylic acid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FB90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5093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A521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BB1D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AH/ETFB/HPD/NPL/FTCD/AHCY/GPT/HADHA/RENbiological_process/GOT1/CPT1B/ABAT/TDH/ACADL</w:t>
            </w:r>
          </w:p>
        </w:tc>
      </w:tr>
      <w:tr w:rsidR="00167A68" w:rsidRPr="00167A68" w14:paraId="051AF69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7088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F3B1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A106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xidoreduction coenzym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5459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411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BAC45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9F57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OGT/GAPDH/PRKAA1/TALDO1/NAMPT/ENO3/Fbiological_process1/FMO1/GPI/RPIA/TPI1/PFKM</w:t>
            </w:r>
          </w:p>
        </w:tc>
      </w:tr>
      <w:tr w:rsidR="00167A68" w:rsidRPr="00167A68" w14:paraId="62567C4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25A8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750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98AE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yridine nucleo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B15D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411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AF06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5CBC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OGT/GAPDH/PRKAA1/TALDO1/NAMPT/ENO3/Fbiological_process1/FMO1/GPI/RPIA/TPI1/PFKM</w:t>
            </w:r>
          </w:p>
        </w:tc>
      </w:tr>
      <w:tr w:rsidR="00167A68" w:rsidRPr="00167A68" w14:paraId="28F6066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9E55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F192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64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41CD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icotinamide nucleotid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36F1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411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9E9B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9322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OGT/GAPDH/PRKAA1/TALDO1/NAMPT/ENO3/Fbiological_process1/FMO1/GPI/RPIA/TPI1/PFKM</w:t>
            </w:r>
          </w:p>
        </w:tc>
      </w:tr>
      <w:tr w:rsidR="00167A68" w:rsidRPr="00167A68" w14:paraId="0F9C79B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61013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7E29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B6A6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proofErr w:type="spellStart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nosaCellular</w:t>
            </w:r>
            <w:proofErr w:type="spellEnd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mponentharide</w:t>
            </w:r>
            <w:proofErr w:type="spellEnd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DF0A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5465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72D1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4971B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DHA1/GULO/IGF2/Fbiological_process1/GSTO1/MAN2B2/GPI/RPIA/DHDH/TPI1/IGF1</w:t>
            </w:r>
          </w:p>
        </w:tc>
      </w:tr>
      <w:tr w:rsidR="00167A68" w:rsidRPr="00167A68" w14:paraId="426F18C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5004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74A4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26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9540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ydrogen ion transmembrane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91B0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5465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EEC3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F9639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COX5B/ATP5D/ATP6V1A/ATP5G1/COX3/COX7C/COX6C/ATP5J/ATP5I/ATP8/ATP6/SLC9A1</w:t>
            </w:r>
          </w:p>
        </w:tc>
      </w:tr>
      <w:tr w:rsidR="00167A68" w:rsidRPr="00167A68" w14:paraId="1E3A61F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6AAF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8A3C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75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1283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lood coa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1D00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2319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67FE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56ED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SPB1/MYL9/PROC/F2/F12/FGA/PLG/ADRA2A/FGB/RAP2B/FCER1G/VCL/PIK3CG</w:t>
            </w:r>
          </w:p>
        </w:tc>
      </w:tr>
      <w:tr w:rsidR="00167A68" w:rsidRPr="00167A68" w14:paraId="1CB0C30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BE54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73A9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75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EB6D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emosta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98B6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2319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6EAA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5E86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SPB1/MYL9/PROC/F2/F12/FGA/PLG/ADRA2A/FGB/RAP2B/FCER1G/VCL/PIK3CG</w:t>
            </w:r>
          </w:p>
        </w:tc>
      </w:tr>
      <w:tr w:rsidR="00167A68" w:rsidRPr="00167A68" w14:paraId="3917F35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7C68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9009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50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873D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agu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23C1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2319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8A8A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B0E7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SPB1/MYL9/PROC/F2/F12/FGA/PLG/ADRA2A/FGB/RAP2B/FCER1G/VCL/PIK3CG</w:t>
            </w:r>
          </w:p>
        </w:tc>
      </w:tr>
      <w:tr w:rsidR="00167A68" w:rsidRPr="00167A68" w14:paraId="35E8339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ECB8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322CF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2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2F6E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ytoplasmic trans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72EE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171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FEB5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3B5F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20/RPL29/RPS3/RPL27A/RPL13A/RPL6/RPL31/RPL15/RPL4/RPL22</w:t>
            </w:r>
          </w:p>
        </w:tc>
      </w:tr>
      <w:tr w:rsidR="00167A68" w:rsidRPr="00167A68" w14:paraId="04E4B78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F517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50B8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5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76CC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ubiquitin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65774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2372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C7B0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27F4B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OGT/UBE2D3/CLU/RPS3/CDC42/SOCS2/RNF114/RNF19A/VCP/GNRHR/TRAF6</w:t>
            </w:r>
          </w:p>
        </w:tc>
      </w:tr>
      <w:tr w:rsidR="00167A68" w:rsidRPr="00167A68" w14:paraId="79A8D88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25B3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03C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8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4FA9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rbohydrate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DE15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28448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9F3A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5715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LC2A2/SLC2A3/SLC2A4/SLC5A10/C3/SLC35D1/AQP1/IGF1/SLC5A4/SLC5A1/EDNRA/SLC35A4</w:t>
            </w:r>
          </w:p>
        </w:tc>
      </w:tr>
      <w:tr w:rsidR="00167A68" w:rsidRPr="00167A68" w14:paraId="651D01D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6FA3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B290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480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542F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439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77C7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F911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UCHL1/RNF114/BAG6/RNF19A/VCP/GNRHR/SUMO1/USP37</w:t>
            </w:r>
          </w:p>
        </w:tc>
      </w:tr>
      <w:tr w:rsidR="00167A68" w:rsidRPr="00167A68" w14:paraId="7BB81D1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D0FB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1B60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9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1FC3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dification-dependent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6C97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439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BA64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7000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UCHL1/RNF114/BAG6/RNF19A/VCP/GNRHR/SUMO1/USP37</w:t>
            </w:r>
          </w:p>
        </w:tc>
      </w:tr>
      <w:tr w:rsidR="00167A68" w:rsidRPr="00167A68" w14:paraId="54DF532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236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3FFA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6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14B90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dification-dependent macromolecule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B6DA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439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A824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492C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UCHL1/RNF114/BAG6/RNF19A/VCP/GNRHR/SUMO1/USP37</w:t>
            </w:r>
          </w:p>
        </w:tc>
      </w:tr>
      <w:tr w:rsidR="00167A68" w:rsidRPr="00167A68" w14:paraId="6528208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5D2D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73E0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513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27E6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8580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4394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54B3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3A54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OC100513261/BGN/RACK1/GNAQ/WNK1/HSPB1/PRKAR2A/PKIG/IGF1R/SOCS2/UCHL1/DCN</w:t>
            </w:r>
          </w:p>
        </w:tc>
      </w:tr>
      <w:tr w:rsidR="00167A68" w:rsidRPr="00167A68" w14:paraId="6430053A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75D54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401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D817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side d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D309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256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EC43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A28E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OGT/GUK1/GAPDH/PRKAA1/ENO3/Fbiological_process1/GPI/TPI1/PFKM</w:t>
            </w:r>
          </w:p>
        </w:tc>
      </w:tr>
      <w:tr w:rsidR="00167A68" w:rsidRPr="00167A68" w14:paraId="3F91A5E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55DB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8C83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6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5A93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tide 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8941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1256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627A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BD75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OGT/GUK1/GAPDH/PRKAA1/ENO3/Fbiological_process1/GPI/TPI1/PFKM</w:t>
            </w:r>
          </w:p>
        </w:tc>
      </w:tr>
      <w:tr w:rsidR="00167A68" w:rsidRPr="00167A68" w14:paraId="12614E1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6AC3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B7C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04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E4CC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asomal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4CDE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861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B0B2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8A07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RNF114/PSME1/BAG6/RNF19A/PSME2/VCP/SUMO1</w:t>
            </w:r>
          </w:p>
        </w:tc>
      </w:tr>
      <w:tr w:rsidR="00167A68" w:rsidRPr="00167A68" w14:paraId="2391A88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CFC0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C88A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6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45EA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lcohol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F94D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28618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DDF1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426C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APOA1/PRKAA1/IMPA1/PMVK/APOA4/IMPAD1/GOT1/PRKAA2/FGF1/HMGCR</w:t>
            </w:r>
          </w:p>
        </w:tc>
      </w:tr>
      <w:tr w:rsidR="00167A68" w:rsidRPr="00167A68" w14:paraId="3BB1AE2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BB2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DDA2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70A8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protein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B6FED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226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1A83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047D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GN/RACK1/GNAQ/WNK1/HSPB1/PRKAR2A/PKIG/IGF1R/SOCS2/UCHL1/DCN</w:t>
            </w:r>
          </w:p>
        </w:tc>
      </w:tr>
      <w:tr w:rsidR="00167A68" w:rsidRPr="00167A68" w14:paraId="3196EC9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72988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18F9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2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F527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protein complex assemb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AEC8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226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FEBD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6EB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S15/RPSA/SRSF1/SNRPD2/RPS28/RPL10/RPL13A/RPS19/RPL3/RPL6/DDX39B</w:t>
            </w:r>
          </w:p>
        </w:tc>
      </w:tr>
      <w:tr w:rsidR="00167A68" w:rsidRPr="00167A68" w14:paraId="7463300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E242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DF63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3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593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egative regulation of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E7625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1226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7331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00EC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GN/RACK1/GNAQ/WNK1/HSPB1/PRKAR2A/PKIG/IGF1R/SOCS2/UCHL1/DCN</w:t>
            </w:r>
          </w:p>
        </w:tc>
      </w:tr>
      <w:tr w:rsidR="00167A68" w:rsidRPr="00167A68" w14:paraId="7E24A7C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6203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E885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61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056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proteasomal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4AC1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9318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A422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A87F3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RNF114/PSME1/BAG6/RNF19A/PSME2/SUMO1</w:t>
            </w:r>
          </w:p>
        </w:tc>
      </w:tr>
      <w:tr w:rsidR="00167A68" w:rsidRPr="00167A68" w14:paraId="387C86A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699C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6183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C0DA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side diphosphate phosphoryl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3F245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0758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2028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8D1F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OGT/GAPDH/PRKAA1/ENO3/Fbiological_process1/GPI/TPI1/PFKM</w:t>
            </w:r>
          </w:p>
        </w:tc>
      </w:tr>
      <w:tr w:rsidR="00167A68" w:rsidRPr="00167A68" w14:paraId="4E4C4E5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6101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49D1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A9D6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rbohydrat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50E1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0758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9B55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E743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MGAT2/GULO/IMPA1/Fbiological_process1/IMPAD1/GPI/GOT1/TPI1/IGF1</w:t>
            </w:r>
          </w:p>
        </w:tc>
      </w:tr>
      <w:tr w:rsidR="00167A68" w:rsidRPr="00167A68" w14:paraId="7CFC9A8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772C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BBF3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3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4A4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proteolysis involved in cellular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99AD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0758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733C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A402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RNF114/PSME1/BAG6/RNF19A/PSME2/SUMO1</w:t>
            </w:r>
          </w:p>
        </w:tc>
      </w:tr>
      <w:tr w:rsidR="00167A68" w:rsidRPr="00167A68" w14:paraId="56EA3EC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0C58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74E9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3FFD8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oside tri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E3E1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76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09F1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7399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COX5B/ATP5D/ATP5G1/PPARGC1A/ATP5J/ATP5I/ATP8/ATP6</w:t>
            </w:r>
          </w:p>
        </w:tc>
      </w:tr>
      <w:tr w:rsidR="00167A68" w:rsidRPr="00167A68" w14:paraId="1A67A8F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77D8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6D1E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0219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ingle-organism carbohydrate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4F24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76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E3FA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D425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RKAA1/ENO3/Fbiological_process1/GPI/DHDH/TPI1/PFKM/NEU1</w:t>
            </w:r>
          </w:p>
        </w:tc>
      </w:tr>
      <w:tr w:rsidR="00167A68" w:rsidRPr="00167A68" w14:paraId="6AA75D2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950D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F1B6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5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BFDD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ositive regulation of innate immune respon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5E165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76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4B3AF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E322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GLYRP2/TLR4/NFKBIL1/RSAD2/HMGB1/TLR9/ESR1/TKFC/KLRK1/MB21D1</w:t>
            </w:r>
          </w:p>
        </w:tc>
      </w:tr>
      <w:tr w:rsidR="00167A68" w:rsidRPr="00167A68" w14:paraId="632A1F2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EAB8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6BFD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33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99F1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cellular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96AA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976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0E84E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E71A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RNF114/PSME1/BAG6/RNF19A/PSME2/SUMO1</w:t>
            </w:r>
          </w:p>
        </w:tc>
      </w:tr>
      <w:tr w:rsidR="00167A68" w:rsidRPr="00167A68" w14:paraId="501E80D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A0A0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0DB0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0A0B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nucleoside d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29D9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7961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58A0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CB09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UK1/GAPDH/PRKAA1/ENO3/Fbiological_process1/GPI/TPI1/PFKM</w:t>
            </w:r>
          </w:p>
        </w:tc>
      </w:tr>
      <w:tr w:rsidR="00167A68" w:rsidRPr="00167A68" w14:paraId="5F55AF0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1B3F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1C7E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D983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ribonucleoside d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6616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7961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2C4C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4719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UK1/GAPDH/PRKAA1/ENO3/Fbiological_process1/GPI/TPI1/PFKM</w:t>
            </w:r>
          </w:p>
        </w:tc>
      </w:tr>
      <w:tr w:rsidR="00167A68" w:rsidRPr="00167A68" w14:paraId="4C7496C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77F5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D45D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CE7C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side diphosph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395C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7961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4E14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27A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UK1/GAPDH/PRKAA1/ENO3/Fbiological_process1/GPI/TPI1/PFKM</w:t>
            </w:r>
          </w:p>
        </w:tc>
      </w:tr>
      <w:tr w:rsidR="00167A68" w:rsidRPr="00167A68" w14:paraId="0F7F45C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88E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117D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1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D180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egulation of protein stabil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ECA5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79613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5154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DAB3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NAQ/GAPDH/CLU/CDC42/ATP1B1/BAG6/CTSH/PRNP/SUMO1</w:t>
            </w:r>
          </w:p>
        </w:tc>
      </w:tr>
      <w:tr w:rsidR="00167A68" w:rsidRPr="00167A68" w14:paraId="5AA0049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A4145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C566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B3AE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yruvate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FA46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40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3FB1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5314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RKAA1/PDHA1/ENO3/Fbiological_process1/GPI/TPI1/PFKM</w:t>
            </w:r>
          </w:p>
        </w:tc>
      </w:tr>
      <w:tr w:rsidR="00167A68" w:rsidRPr="00167A68" w14:paraId="5CDDB79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C537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A004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A532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nucleoside tri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5D0F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40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DA77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E21A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ME2/COX5B/ATP5D/ATP5G1/PPARGC1A/ATP5J/ATP5I/ATP8/ATP6</w:t>
            </w:r>
          </w:p>
        </w:tc>
      </w:tr>
      <w:tr w:rsidR="00167A68" w:rsidRPr="00167A68" w14:paraId="2582ABF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9175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1254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F988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side tri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BC31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40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93FB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D7BC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ME2/COX5B/ATP5D/ATP5G1/PPARGC1A/ATP5J/ATP5I/ATP8/ATP6</w:t>
            </w:r>
          </w:p>
        </w:tc>
      </w:tr>
      <w:tr w:rsidR="00167A68" w:rsidRPr="00167A68" w14:paraId="0D1F4D6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C8D7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C849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9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79E0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urine ribonucleoside triphosphate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722AD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40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1A2B6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FDF1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ME2/COX5B/ATP5D/ATP5G1/PPARGC1A/ATP5J/ATP5I/ATP8/ATP6</w:t>
            </w:r>
          </w:p>
        </w:tc>
      </w:tr>
      <w:tr w:rsidR="00167A68" w:rsidRPr="00167A68" w14:paraId="3DA0029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EA2C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81C2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CD79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asome-mediated ubiquitin-dependent protein ca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68F8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7408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CC3D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2303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ACK1/CLU/ARAF/PSMC5/RNF114/BAG6/RNF19A/VCP/SUMO1</w:t>
            </w:r>
          </w:p>
        </w:tc>
      </w:tr>
      <w:tr w:rsidR="00167A68" w:rsidRPr="00167A68" w14:paraId="2A261E5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907AE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7C92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60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CEA2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developmental growth involved in morph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0E11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4347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73AC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6592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SOX9/APP/FGF1/RAB11A/ESR1/NTN1/VCL</w:t>
            </w:r>
          </w:p>
        </w:tc>
      </w:tr>
      <w:tr w:rsidR="00167A68" w:rsidRPr="00167A68" w14:paraId="4779508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75A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930E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0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7290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ansition metal ion transpo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EA4AC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85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0493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621B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FRC/FTL/SLC39A7/SLC31A1/COX17/HAMP/FTH1/TCN1</w:t>
            </w:r>
          </w:p>
        </w:tc>
      </w:tr>
      <w:tr w:rsidR="00167A68" w:rsidRPr="00167A68" w14:paraId="1D9601D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381C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7236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644B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lycoly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FF7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85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F8AC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B263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RKAA1/ENO3/Fbiological_process1/GPI/TPI1/PFKM</w:t>
            </w:r>
          </w:p>
        </w:tc>
      </w:tr>
      <w:tr w:rsidR="00167A68" w:rsidRPr="00167A68" w14:paraId="3D0E76E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18A9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EBBD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39F48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holesterol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7112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85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9AF6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BD38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APOA1/PRKAA1/PMVK/APOA4/PRKAA2/FGF1/HMGCR</w:t>
            </w:r>
          </w:p>
        </w:tc>
      </w:tr>
      <w:tr w:rsidR="00167A68" w:rsidRPr="00167A68" w14:paraId="7FBB36C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335E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6F60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6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8EC4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TP generation from AD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CCD5D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85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F286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DB31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RKAA1/ENO3/Fbiological_process1/GPI/TPI1/PFKM</w:t>
            </w:r>
          </w:p>
        </w:tc>
      </w:tr>
      <w:tr w:rsidR="00167A68" w:rsidRPr="00167A68" w14:paraId="11EE377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30E1C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1B74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6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0020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DP metabol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B3A2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85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217F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9E7B5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APDH/PRKAA1/ENO3/Fbiological_process1/GPI/TPI1/PFKM</w:t>
            </w:r>
          </w:p>
        </w:tc>
      </w:tr>
      <w:tr w:rsidR="00167A68" w:rsidRPr="00167A68" w14:paraId="5B8B014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34E1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78B1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2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0D1B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econdary alcohol biosynthetic proc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8B49A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857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6622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C9D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POE/APOA1/PRKAA1/PMVK/APOA4/PRKAA2/FGF1/HMGCR</w:t>
            </w:r>
          </w:p>
        </w:tc>
      </w:tr>
      <w:tr w:rsidR="00167A68" w:rsidRPr="00167A68" w14:paraId="38363F9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C32D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84C1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4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BAEF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elle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37AA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2117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4C1A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679A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MIF/SNRPA/RPS15/COX7A1/RPS20/RPL7A/ROMO1/POLR2I/MTX1/RPSA/PSMB7/RACK1/GNAQ/COX5B/OGT/FAAH/ETFB/HPD/ND3/GGTA1P/CFTR/RPL29/HSPB1/PET100/RPL27/ERO1A/COPS6/SRSF1/RPS21/PRELID3B/SNRPD2/CLU/C2H19orf70/S100A6/KLF9/RPS28/DES/RPS9/DDOST/RPS16/PTGDS/CSNK2B/RPS3/MYL9/PPP2R1A/POR/ATP5D/STAT1/MRPS18B/RPL10/CYP2D25/ATP6V1A/ATP5G1/RPL27A/SLC39A7/FUNDC2/CAPZA2/MYL6/RPL13A/NR3C1/RPS29/DNAL4/RPL21/CDC42/RNH1/ADAM10/IYD/COX17/LMNA/RPN1/PSMC5/SREBF1/MX2/COX3/CFL1/TNNT1/SLC25A6/AR/HMGB2/MGAT2/RPS23/COX7C/FTCD/RPS19/LEPROT/HSD17B8/UIMC1/PDHA1/RPL3/GULO/RPL6/CYP2E1/DPEP1/CSNK1A1/U2AF1/UCHL1/JAK2/RPL35/CBR2/CAMK2D/TMEM14A/COX6C/CSTB/PPARGC1A/RAB34/DPP4/RPS12/RPL31/BAG6/VIM/RNF19A/ATP5J/ATP5I/RSAD2/NRAS/TMEM57/COASY/MYL4/CYP2C42/RPL15/MYO7A/OXCT1/PRNP/CLCN5/RAB14/HADHA/GATM/APP/RAP2B/CAPN3/CYP3A29/SLC35D1/VCP/ATP8/UCP3/RPL4/TSPO/RPL22/GALNT1/FMO1/IMPAD1/SUMO1/DAD1/TOP2A/SDHA/ITM2B/GOT1/SORD/PRKAA2/VAPB/NR5A1/SCAMP1/ATP6/NPC1/PLIN3/GPAM/CPT1B/NLN/TFAM/HMGB1/ETFDH/ABAT/RPS13/SUCLG1/BCL2L1/AQP1/DDX39B/BECN1/HMGCR/AIF1/RAB11A/TLR9/MAOA/FASLG/SCARB1/ABCF1/SLC9A1/B3GNT5/MUT/ACADS/ESR1/CDK4/ACADL/GUCA2B/VCL/FUT8/WT1/NEU1/MDH2/VDAC1/SLC35A4/RBM4B</w:t>
            </w:r>
          </w:p>
        </w:tc>
      </w:tr>
      <w:tr w:rsidR="00167A68" w:rsidRPr="00167A68" w14:paraId="0E7DC68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2F6D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4BE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4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0002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intracellular organelle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27E8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5217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D184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8180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MIF/SNRPA/RPS15/COX7A1/RPS20/RPL7A/ROMO1/POLR2I/MTX1/RPSA/PSMB7/RACK1/GNAQ/COX5B/OGT/FAAH/ETFB/HPD/ND3/GGTA1P/CFTR/RPL29/HSPB1/PET100/RPL27/ERO1A/COPS6/SRSF1/RPS21/PRELID3B/SNRPD2/CLU/C2H19orf70/S100A6/KLF9/RPS28/DES/RPS9/DDOST/RPS16/PTGDS/CSNK2B/RPS3/MYL9/PPP2R1A/POR/ATP5D/STAT1/MRPS18B/RPL10/CYP2D25/ATP6V1A/ATP5G1/RPL27A/SLC39A7/FUNDC2/CAPZA2/MYL6/RPL13A/NR3C1/RPS29/DNAL4/RPL21/CDC42/RNH1/ADAM10/IYD/COX17/LMNA/RPN1/PSMC5/SREBF1/MX2/COX3/CFL1/TNNT1/SLC25A6/AR/HMGB2/MGAT2/RPS23/COX7C/FTCD/RPS19/LEPROT/HSD17B8/UIMC1/PDHA1/RPL3/GULO/RPL6/CYP2E1/DPEP1/CSNK1A1/U2AF1/UCHL1/JAK2/RPL35/CBR2/CAMK2D/TMEM14A/COX6C/CSTB/PPARGC1A/RAB34/DPP4/RPS12/RPL31/BAG6/VIM/RNF19A/ATP5J/ATP5I/RSAD2/NRAS/TMEM57/COASY/MYL4/CYP2C42/RPL15/MYO7A/OXCT1/PRNP/CLCN5/RAB14/HADHA/GATM/APP/RAP2B/CYP3A29/SLC35D1/VCP/ATP8/UCP3/RPL4/TSPO/RPL22/GALNT1/FMO1/IMPAD1/SUMO1/DAD1/TOP2A/SDHA/ITM2B/GOT1/SORD/PRKAA2/VAPB/NR5A1/SCAMP1/ATP6/NPC1/PLIN3/GPAM/CPT1B/NLN/TFAM/HMGB1/ETFDH/ABAT/RPS13/SUCLG1/BCL2L1/AQP1/DDX39B/BECN1/HMGCR/AIF1/RAB11A/TLR9/MAOA/FASLG/SCARB1/ABCF1/SLC9A1/B3GNT5/MUT/ACADS/ESR1/CDK4/ACADL/VCL/FUT8/WT1/NEU1/MDH2/VDAC1/SLC35A4/RBM4B</w:t>
            </w:r>
          </w:p>
        </w:tc>
      </w:tr>
      <w:tr w:rsidR="00167A68" w:rsidRPr="00167A68" w14:paraId="176C965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57BD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DA9D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2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8C3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acromolecular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6491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63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DC68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5E91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APOE/SNRPA/RPS15/RPS20/RPL7A/POLR2I/APOC3/RPSA/UBA52/FAU/PSMB7/RACK1/GNAQ/COX5B/FTL/APOA1/TLR4/OGT/ND3/CFTR/RPL29/RAMP1/RPL27/PSMB4/COPS6/SRSF1/GAPDH/RPS21/SNRPD2/DCPS/CLU/C2H19orf70/PRKAA1/RPS28/RPS9/DDOST/RPS16/CSNK2B/RPS3/MYL9/ATP5D/MRPS18B/RPL10/ATP6V1A/ATP5G1/RPL27A/RPLP0/CAPZA2/MYL6/RPL13A/RABGGTA/RPS29/DNAL4/RPL21/CDC42/RNH1/GP91-PHOX/RPN1/GNAS/PSMC5/MX2/COX3/TNNT1/RPS23/COX7C/ATP1B1/SLA-DQB1/RPS19/UIMC1/PDHA1/RPL3/ITGB1/RPL6/CASP1/CSNK1A1/U2AF1/APOM/RPL35/ENO3/-/CD3D/RPS12/RPL31/PSME1/BAG6/RNF19A/ATP5J/ATP5I/MYL4/RPL15/MYO7A/CTSH/SOX9/CYBA/PSME2/Mbiological_process/PRNP/ADRA2A/HADHA/APP/CAPN3/EIF2S3/ATP8/RTCB/RPL4/RPL22/APOA4/FCER1G/ATM/SUMO1/PIK3C3/DAD1/TOP2A/SDHA/GON7/PRKAA2/NR5A1/PRKAR1A/ATP6/ETFDH/ABAT/RPS13/DDX39B/SFTPA1/BECN1/IGF1/RAB11A/ABCF1/ESR1/CDK4/TRAF6/VCL/PIK3CG/FCN1/VDAC1/RBM4B</w:t>
            </w:r>
          </w:p>
        </w:tc>
      </w:tr>
      <w:tr w:rsidR="00167A68" w:rsidRPr="00167A68" w14:paraId="6B2E270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03FC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C7E2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0807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ytos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7D87C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267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EFE1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68A8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FAM213B/MIF/LOC100513261/RPS15/RPS20/RPL7A/RPSA/PSMB7/RACK1/OGT/GUK1/ETFB/CFTR/RPL29/RPL27/GAPDH/RPS21/SNRPD2/CLU/S100A6/KLF9/RPS28/RPS9/RPS16/RPS3/RPL10/ATP6V1A/RPL27A/ARAF/RPL13A/RPS29/RPL21/CDC42/RNH1/PSMC5/RPS23/RPS19/PPIA/RPL3/RPL6/CASP1/ACMSD/UCHL1/RPL35/ENO3/PMVK/CSTB/AHCY/RPS12/RPL31/BAG6/ADSS/RPL15/OXSR1/CTSH/PRNP/PDXK/RAB14/SAT1/Fbiological_process1/RAP2B/CAPN3/AFP/VCP/RPL4/RPL22/ASPA/IMPAD1/PIK3C3/GSTO1/RPIA/GOT1/IL1B/NLN/ABAT/TPI1/CRYL1/RPS13/BCL2L1/FGF1/BECN1/AIF1/MOCS3/CDK4/TRAF6/MB21D1/RBM4B</w:t>
            </w:r>
          </w:p>
        </w:tc>
      </w:tr>
      <w:tr w:rsidR="00167A68" w:rsidRPr="00167A68" w14:paraId="3F3B996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C0F4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31F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0D7C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tochondr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1C6B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3141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1AF9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98AB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COX7A1/GPX4/IDH3G/ROMO1/AKAP10/MTX1/RACK1/COX5B/ETFB/ND3/PET100/PRELID3B/CLU/C2H19orf70/RPS3/ATP5D/MRPS18B/ATP5G1/ARAF/FUNDC2/NR3C1/IDH3A/COX17/MX2/COX3/SUCLG2/TBRG4/SLC25A6/COX7C/HSD17B8/IDH2/PDHA1/DHRS4/CBR2/TMEM14A/COX6C/PRKACA/ATP5J/ATP5I/COASY/OXCT1/ACO2/HADHA/GATM/ATP8/UCP3/TSPO/FAS/SDHA/GOT1/SORD/ATP6/GPAM/CPT1B/NLN/TFAM/ETFDH/ABAT/SUCLG1/BCL2L1/BECN1/TDH/RAB11A/MAOA/MUT/ACADS/ACADL/TXNRD1/BCAT2/MDH2/VDAC1</w:t>
            </w:r>
          </w:p>
        </w:tc>
      </w:tr>
      <w:tr w:rsidR="00167A68" w:rsidRPr="00167A68" w14:paraId="3DD3FA0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8AEE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AAD6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1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A5DF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embrane-enclosed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2E29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8081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530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00D8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SNRPA/POLR2I/PSMB7/RACK1/OGT/ETFB/SRSF1/PRELID3B/KLF9/RPS3/STAT1/MRPS18B/NR3C1/RNH1/COX17/LMNA/PSMC5/CFL1/AR/HMGB2/HSD17B8/PDHA1/RPL3/CSNK1A1/U2AF1/UCHL1/JAK2/CBR2/CSTB/PPARGC1A/BAG6/COASY/OXCT1/HADHA/GATM/APP/IMPAD1/SUMO1/TOP2A/SDHA/GOT1/PRKAA2/NLN/TFAM/HMGB1/ETFDH/ABAT/RPS13/SUCLG1/BCL2L1/DDX39B/FASLG/ABCF1/MUT/ACADS/ESR1/CDK4/ACADL/WT1/NEU1/MDH2/RBM4B</w:t>
            </w:r>
          </w:p>
        </w:tc>
      </w:tr>
      <w:tr w:rsidR="00167A68" w:rsidRPr="00167A68" w14:paraId="2235FAD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2B3C9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0AEE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3587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elle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4D69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8081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8A570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8482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SNRPA/POLR2I/PSMB7/RACK1/OGT/ETFB/SRSF1/PRELID3B/KLF9/RPS3/STAT1/MRPS18B/NR3C1/RNH1/COX17/LMNA/PSMC5/CFL1/AR/HMGB2/HSD17B8/PDHA1/RPL3/CSNK1A1/U2AF1/UCHL1/JAK2/CBR2/CSTB/PPARGC1A/BAG6/COASY/OXCT1/HADHA/GATM/APP/IMPAD1/SUMO1/TOP2A/SDHA/GOT1/PRKAA2/NLN/TFAM/HMGB1/ETFDH/ABAT/RPS13/SUCLG1/BCL2L1/DDX39B/FASLG/ABCF1/MUT/ACADS/ESR1/CDK4/ACADL/WT1/NEU1/MDH2/RBM4B</w:t>
            </w:r>
          </w:p>
        </w:tc>
      </w:tr>
      <w:tr w:rsidR="00167A68" w:rsidRPr="00167A68" w14:paraId="150F78A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57E0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F82B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70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59F1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intracellular organelle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4E04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80813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D53C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B4759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SNRPA/POLR2I/PSMB7/RACK1/OGT/ETFB/SRSF1/PRELID3B/KLF9/RPS3/STAT1/MRPS18B/NR3C1/RNH1/COX17/LMNA/PSMC5/CFL1/AR/HMGB2/HSD17B8/PDHA1/RPL3/CSNK1A1/U2AF1/UCHL1/JAK2/CBR2/CSTB/PPARGC1A/BAG6/COASY/OXCT1/HADHA/GATM/APP/IMPAD1/SUMO1/TOP2A/SDHA/GOT1/PRKAA2/NLN/TFAM/HMGB1/ETFDH/ABAT/RPS13/SUCLG1/BCL2L1/DDX39B/FASLG/ABCF1/MUT/ACADS/ESR1/CDK4/ACADL/WT1/NEU1/MDH2/RBM4B</w:t>
            </w:r>
          </w:p>
        </w:tc>
      </w:tr>
      <w:tr w:rsidR="00167A68" w:rsidRPr="00167A68" w14:paraId="68630A2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42F8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022D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4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6436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uclear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600A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2179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53959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E2E4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SNRPA/POLR2I/PSMB7/RACK1/GNAQ/OGT/COPS6/SRSF1/SNRPD2/S100A6/KLF9/PTGDS/CSNK2B/RPS3/STAT1/MRPS18B/NR3C1/RNH1/LMNA/PSMC5/MX2/CFL1/AR/HMGB2/UIMC1/RPL3/CSNK1A1/U2AF1/UCHL1/JAK2/CSTB/PPARGC1A/BAG6/TMEM57/OXCT1/PRNP/APP/IMPAD1/SUMO1/TOP2A/SDHA/GOT1/PRKAA2/NR5A1/NPC1/HMGB1/RPS13/BCL2L1/AQP1/DDX39B/ABCF1/ESR1/CDK4/WT1/RBM4B</w:t>
            </w:r>
          </w:p>
        </w:tc>
      </w:tr>
      <w:tr w:rsidR="00167A68" w:rsidRPr="00167A68" w14:paraId="6568AEB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94D6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BADC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4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6961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tochondrial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7DDC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2389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4A9D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5332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ROMO1/MTX1/COX5B/ETFB/ND3/PET100/PRELID3B/CLU/C2H19orf70/RPS3/ATP5D/MRPS18B/ATP5G1/FUNDC2/COX17/MX2/COX3/SLC25A6/COX7C/HSD17B8/PDHA1/CBR2/TMEM14A/COX6C/ATP5J/ATP5I/COASY/HADHA/GATM/ATP8/UCP3/TSPO/SDHA/SORD/ATP6/GPAM/CPT1B/NLN/TFAM/ETFDH/ABAT/SUCLG1/BCL2L1/BECN1/MAOA/MUT/ACADS/ACADL/MDH2/VDAC1</w:t>
            </w:r>
          </w:p>
        </w:tc>
      </w:tr>
      <w:tr w:rsidR="00167A68" w:rsidRPr="00167A68" w14:paraId="4946A6C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3A83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99BA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19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6173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rganelle envel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4500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4784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9EC9E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36C1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ROMO1/MTX1/GNAQ/COX5B/ND3/PET100/PRELID3B/CLU/C2H19orf70/S100A6/PTGDS/RPS3/ATP5D/ATP5G1/FUNDC2/COX17/LMNA/MX2/COX3/SLC25A6/COX7C/TMEM14A/COX6C/ATP5J/ATP5I/TMEM57/PRNP/HADHA/GATM/APP/ATP8/UCP3/TSPO/SUMO1/SDHA/SORD/ATP6/NPC1/GPAM/CPT1B/NLN/ETFDH/BCL2L1/AQP1/BECN1/MAOA/ABCF1/CDK4/VDAC1</w:t>
            </w:r>
          </w:p>
        </w:tc>
      </w:tr>
      <w:tr w:rsidR="00167A68" w:rsidRPr="00167A68" w14:paraId="5CBC602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8831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9298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1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AC74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nvelop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CDC1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47847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3652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B342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ROMO1/MTX1/GNAQ/COX5B/ND3/PET100/PRELID3B/CLU/C2H19orf70/S100A6/PTGDS/RPS3/ATP5D/ATP5G1/FUNDC2/COX17/LMNA/MX2/COX3/SLC25A6/COX7C/TMEM14A/COX6C/ATP5J/ATP5I/TMEM57/PRNP/HADHA/GATM/APP/ATP8/UCP3/TSPO/SUMO1/SDHA/SORD/ATP6/NPC1/GPAM/CPT1B/NLN/ETFDH/BCL2L1/AQP1/BECN1/MAOA/ABCF1/CDK4/VDAC1</w:t>
            </w:r>
          </w:p>
        </w:tc>
      </w:tr>
      <w:tr w:rsidR="00167A68" w:rsidRPr="00167A68" w14:paraId="29AC6DD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0D96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0670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3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E77D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xtracellular organel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28B20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7053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2632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9F6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APOC3/PSMB7/RACK1/GNAQ/COX5B/ETFB/HSPB1/RPS28/RPS16/RPS3/CAPZA2/MYL6/CDC42/RNH1/ATP1B1/PTH1R/UCHL1/PMVK/CSTB/DPP4/BAG6/IGFbiological_process2/COASY/ADSS/OXSR1/CTSH/PRNP/S100A11/GATM/Fbiological_process1/APP/RAP2B/ASPA/DAD1/ITM2B/GOT1/IL1B/SPP1/ARG1/ABAT/RAB11A/SCARB1/SAT2/GUCA2B/VCL/TKFC</w:t>
            </w:r>
          </w:p>
        </w:tc>
      </w:tr>
      <w:tr w:rsidR="00167A68" w:rsidRPr="00167A68" w14:paraId="0778956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F630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8779D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70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9BC3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xtracellular ex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7648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7053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845E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9E142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APOC3/PSMB7/RACK1/GNAQ/COX5B/ETFB/HSPB1/RPS28/RPS16/RPS3/CAPZA2/MYL6/CDC42/RNH1/ATP1B1/PTH1R/UCHL1/PMVK/CSTB/DPP4/BAG6/IGFbiological_process2/COASY/ADSS/OXSR1/CTSH/PRNP/S100A11/GATM/Fbiological_process1/APP/RAP2B/ASPA/DAD1/ITM2B/GOT1/IL1B/SPP1/ARG1/ABAT/RAB11A/SCARB1/SAT2/GUCA2B/VCL/TKFC</w:t>
            </w:r>
          </w:p>
        </w:tc>
      </w:tr>
      <w:tr w:rsidR="00167A68" w:rsidRPr="00167A68" w14:paraId="6C193951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7897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1BBA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03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7CCB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xtracellular vesic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4FE9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7053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7C19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ABCC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F/LOC100513261/APOC3/PSMB7/RACK1/GNAQ/COX5B/ETFB/HSPB1/RPS28/RPS16/RPS3/CAPZA2/MYL6/CDC42/RNH1/ATP1B1/PTH1R/UCHL1/PMVK/CSTB/DPP4/BAG6/IGFbiological_process2/COASY/ADSS/OXSR1/CTSH/PRNP/S100A11/GATM/Fbiological_process1/APP/RAP2B/ASPA/DAD1/ITM2B/GOT1/IL1B/SPP1/ARG1/ABAT/RAB11A/SCARB1/SAT2/GUCA2B/VCL/TKFC</w:t>
            </w:r>
          </w:p>
        </w:tc>
      </w:tr>
      <w:tr w:rsidR="00167A68" w:rsidRPr="00167A68" w14:paraId="4A4FB45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8D19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D366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90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C7E6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nucleoprotein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B3594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48634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32CA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5043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SNRPA/RPS15/RPS20/RPL7A/RPSA/UBA52/FAU/RACK1/RPL29/RPL27/SRSF1/RPS21/SNRPD2/DCPS/RPS28/RPS9/RPS16/RPS3/MRPS18B/RPL10/RPL27A/RPLP0/RPL13A/RPS29/RPL21/CDC42/RPS23/RPS19/RPL3/RPL6/U2AF1/RPL35/-/RPS12/RPL31/RPL15/CTSH/RPL4/RPL22/ATM/SUMO1/TOP2A/RPS13/DDX39B/ABCF1</w:t>
            </w:r>
          </w:p>
        </w:tc>
      </w:tr>
      <w:tr w:rsidR="00167A68" w:rsidRPr="00167A68" w14:paraId="138B658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C6E2F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F259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05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2848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intracellular ribonucleoprotein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3D58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.7789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2D6B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4C37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SNRPA/RPS15/RPS20/RPL7A/RPSA/UBA52/FAU/RACK1/RPL29/RPL27/SRSF1/RPS21/SNRPD2/DCPS/RPS28/RPS9/RPS16/RPS3/MRPS18B/RPL10/RPL27A/RPLP0/RPL13A/RPS29/RPL21/CDC42/RPS23/RPS19/RPL3/RPL6/U2AF1/RPL35/RPS12/RPL31/RPL15/CTSH/RPL4/RPL22/ATM/SUMO1/TOP2A/RPS13/DDX39B/ABCF1</w:t>
            </w:r>
          </w:p>
        </w:tc>
      </w:tr>
      <w:tr w:rsidR="00167A68" w:rsidRPr="00167A68" w14:paraId="1B77DC0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3AA5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6A967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AF1F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0E33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.74029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ADE5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0DCE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UBA52/FAU/RACK1/RPL29/RPL27/RPS21/RPS28/RPS9/RPS16/RPS3/MRPS18B/RPL10/RPL27A/RPLP0/RPL13A/RPS29/RPL21/RPS23/RPS19/RPL3/RPL6/RPL35/-/RPS12/RPL31/RPL15/RPL4/RPL22/ATM/RPS13/ABCF1</w:t>
            </w:r>
          </w:p>
        </w:tc>
      </w:tr>
      <w:tr w:rsidR="00167A68" w:rsidRPr="00167A68" w14:paraId="7ECB600C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06B9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BFCB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4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A93D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ytosolic pa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96115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262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34071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C1E1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RPL29/RPL27/RPS21/RPS28/RPS9/RPS16/RPS3/RPL10/RPL27A/RPL13A/RPS29/RPL21/PSMC5/RPS23/RPS19/RPL3/RPL6/CASP1/RPL35/ENO3/RPS12/RPL31/BAG6/RPL15/RPL4/RPL22/RPS13</w:t>
            </w:r>
          </w:p>
        </w:tc>
      </w:tr>
      <w:tr w:rsidR="00167A68" w:rsidRPr="00167A68" w14:paraId="4BA5C1EA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0AAC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3E52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443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B4C6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ibosomal subun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FFF96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.0073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CFF5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CDBB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RPL29/RPL27/RPS21/RPS28/RPS9/RPS16/RPS3/MRPS18B/RPL10/RPL27A/RPL13A/RPS29/RPL21/RPS23/RPS19/RPL3/RPL6/RPL35/RPS12/RPL31/RPL15/RPL4/RPL22/RPS13</w:t>
            </w:r>
          </w:p>
        </w:tc>
      </w:tr>
      <w:tr w:rsidR="00167A68" w:rsidRPr="00167A68" w14:paraId="1583080D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0CFD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7729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2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351B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ytosolic 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1901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5.5562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0F927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3153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L7A/RPSA/RPL29/RPL27/RPS21/RPS28/RPS9/RPS16/RPS3/RPL10/RPL27A/RPL13A/RPS29/RPL21/RPS23/RPS19/RPL3/RPL6/RPL35/RPS12/RPL31/RPL15/RPL4/RPL22/RPS13</w:t>
            </w:r>
          </w:p>
        </w:tc>
      </w:tr>
      <w:tr w:rsidR="00167A68" w:rsidRPr="00167A68" w14:paraId="7BA8DE9E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89F6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92E7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27FCC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tochondrial inner membr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8E93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8660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86A3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F2AC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ROMO1/COX5B/ND3/PET100/C2H19orf70/RPS3/ATP5D/ATP5G1/COX3/SLC25A6/COX7C/COX6C/ATP5J/ATP5I/HADHA/GATM/ATP8/UCP3/SDHA/ATP6/ETFDH</w:t>
            </w:r>
          </w:p>
        </w:tc>
      </w:tr>
      <w:tr w:rsidR="00167A68" w:rsidRPr="00167A68" w14:paraId="28480DE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15AC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004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8782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itochondrial matr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86AAF7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8096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599920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440D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TFB/RPS3/MRPS18B/HSD17B8/PDHA1/CBR2/COASY/HADHA/TFAM/ETFDH/ABAT/SUCLG1/BCL2L1/MUT/ACADS/ACADL/MDH2</w:t>
            </w:r>
          </w:p>
        </w:tc>
      </w:tr>
      <w:tr w:rsidR="00167A68" w:rsidRPr="00167A68" w14:paraId="7F3020F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4A780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EAF92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5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56D4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large ribosomal subun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E901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3011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AA4E4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46CD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L7A/RPL29/RPL27/RPL10/RPL27A/RPL13A/RPL21/RPL3/RPL6/RPL35/RPL31/RPL15/RPL4/RPL22</w:t>
            </w:r>
          </w:p>
        </w:tc>
      </w:tr>
      <w:tr w:rsidR="00167A68" w:rsidRPr="00167A68" w14:paraId="5DDA6E6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CEC4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1767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26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1AE49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ytosolic large ribosomal subun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0262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30116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4BA4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BF9C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L7A/RPL29/RPL27/RPL10/RPL27A/RPL13A/RPL21/RPL3/RPL6/RPL35/RPL31/RPL15/RPL4/RPL22</w:t>
            </w:r>
          </w:p>
        </w:tc>
      </w:tr>
      <w:tr w:rsidR="00167A68" w:rsidRPr="00167A68" w14:paraId="2C2FCEEA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981B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811FD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1990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AF725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ansferase compl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166E5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4382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50E06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7C3D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OLR2I/OGT/SNRPD2/PRKAA1/DDOST/RABGGTA/RPN1/RNF19A/PIK3C3/DAD1/PRKAA2/ABAT/BECN1/CDK4/PIK3CG</w:t>
            </w:r>
          </w:p>
        </w:tc>
      </w:tr>
      <w:tr w:rsidR="00167A68" w:rsidRPr="00167A68" w14:paraId="2A5B74C6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1C45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7306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5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99D1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mall ribosomal subun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D415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438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19933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F228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S15/RPS20/RPSA/RPS21/RPS28/RPS9/RPS16/RPS3/MRPS18B/RPS29/RPS23/RPS19/RPS12/RPS13</w:t>
            </w:r>
          </w:p>
        </w:tc>
      </w:tr>
      <w:tr w:rsidR="00167A68" w:rsidRPr="00167A68" w14:paraId="425842A0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B957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1BF4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22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4312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ytosolic small ribosomal subun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F8D7F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920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42E8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9F8B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S15/RPS20/RPSA/RPS21/RPS28/RPS9/RPS16/RPS3/RPS29/RPS23/RPS19/RPS12/RPS13</w:t>
            </w:r>
          </w:p>
        </w:tc>
      </w:tr>
      <w:tr w:rsidR="00167A68" w:rsidRPr="00167A68" w14:paraId="771B78C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00D76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47E1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6BD0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EB30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557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7B6B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95EE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PX/PGLYRP2/NAXE/GPX1/AK1/FAM213B/MIF/LOC100513261/COX7A1/NME2/GPX4/IDH3G/POLR2I/Cellular componentS/MSRB1/KIT/PSMB7/GNAQ/COX5B/LCAT/WNK1/OGT/FAAH/GUK1/UBE2D3/PRDX2/HPD/ND3/GGTA1P/CFTR/PSMB4/ERO1A/TGFBR2/GAPDH/DCPS/CLU/PRKAA1/TALDO1/CAPN7/DDOST/NPL/PTGDS/RPS3/POR/AKR1A1/ATP5D/PROC/F2/CAPNS1/CYP2D25/ATP6V1A/ATP5G1/F12/ARAF/EEF1G/GMPPA/ACY1/MYL6/TMEM86B/RABGGTA/TPO/CFB/DNAL4/HEXB/CDC42/IDH3A/CA11/GP91-</w:t>
            </w: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PHOX/ADAM10/IYD/RPN1/PIP4K2A/GNAS/NAMPT/PSMC5/MX2/COX3/SUCLG2/TBRG4/IGF1R/MGAT2/COX7C/FTCD/ATP1B1/HSD17B8/PPIA/PLAU/IDH2/PDHA1/GULO/CYP2E1/CASP1/DPEP1/CSNK1A1/ACMSD/UCHL1/JAK2/TGFBR3/EPX/RNF114/DHRS4/UOX/LDHA/ENO3/CBR2/CAMK2D/IMPA1/COX6C/CFD/PMVK/RAB34/DPP4/AHCY/PRKACA/PLPP1/PLG/CDKN3/RNF19A/DPYD/QDPR/ATP5I/RSAD2/CTSB/NRAS/ADAM17/GPT/COASY/CYP2C42/ADSS/MYO7A/OXSR1/OXCT1/CTSH/DIO2/SOX9/CYBA/PDXK/ACO2/FTH1/COMT/RAB14/SAT1/HADHA/GATM/DNASE1L1/Fbiological_process1/RAP2B/CAPN3/MET/GNMT/CASP3/HYAL1/CYP3A29/UGP2/GPATCH3/RENbiological_process/VCP/RTCB/GNRHR/GALNT1/ASPA/ATM/FMO1/IMPAD1/PIK3C3/DAD1/TOP2A/GSTO1/MAN2B2/ATP2B1/C1S/SDHA/USP37/GPI/RPIA/GOT1/SORD/PRKAA2/DHDH/GPAM/CA3/CPT1B/NLN/ARG1/MYLK/ETFDH/ABAT/TPI1/CRYL1/SUCLG1/DDX39B/TDH/HMGCR/DESI2/RAB11A/MAOA/MOCS3/ABCF1/B3GNT5/MUT/ACADS/CDK4/ACADL/SAT2/TRAF6/TXNRD1/PFKM/TKFC/PIK3CG/FUT8/ENTPD1/BCAT2/VNN1/NEU1/MDH2/MB21D1</w:t>
            </w:r>
          </w:p>
        </w:tc>
      </w:tr>
      <w:tr w:rsidR="00167A68" w:rsidRPr="00167A68" w14:paraId="23D364B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5132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BB2A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2810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ansf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C856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0184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7233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F3B5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POLR2I/KIT/LCAT/WNK1/OGT/GUK1/UBE2D3/GGTA1P/TGFBR2/GAPDH/PRKAA1/TALDO1/DDOST/ARAF/EEF1G/GMPPA/RABGGTA/CDC42/RPN1/PIP4K2A/NAMPT/TBRG4/IGF1R/MGAT2/FTCD/CSNK1A1/JAK2/TGFBR3/RNF114/CAMK2D/PMVK/PRKACA/RNF19A/GPT/COASY/OXSR1/OXCT1/SOX9/PDXK/COMT/SAT1/GATM/MET/GNMT/HYAL1/UGP2/GALNT1/ATM/PIK3C3/DAD1/GSTO1/GOT1/PRKAA2/GPAM/CPT1B/MYLK/ABAT/MOCS3/B3GNT5/CDK4/SAT2/TRAF6/PFKM/TKFC/PIK3CG/FUT8/BCAT2/MB21D1</w:t>
            </w:r>
          </w:p>
        </w:tc>
      </w:tr>
      <w:tr w:rsidR="00167A68" w:rsidRPr="00167A68" w14:paraId="7181D1B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AEB6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6FB4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98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3D47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 regulat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A15F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77946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8BA6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940B4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APOE/LOC100513261/AMbiological_process/SERPINA1/BGN/Cellular componentS/APOC3/RACK1/GNAQ/APOA1/WNK1/ADRB1/GDI2/CFTR/HSPB1/PKIG/PPP1R14A/CSNK2B/PPP2R1A/CAST/TXNIP/TIMP1/PPP1R14B/RNH1/ATP1B1/SOCS2/RSC1A1/DPEP1/CSTB/ITIH1/PSME1/NGF/CTSH/PSME2/C3/APP/CAPN3/VEGFA/RENbiological_process/APOA4/SUMO1/ENSA/LOC396905/DCN/PRKAR1A/ITIH4/GUCA2B/SERPINA6</w:t>
            </w:r>
          </w:p>
        </w:tc>
      </w:tr>
      <w:tr w:rsidR="00167A68" w:rsidRPr="00167A68" w14:paraId="08614328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8919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6E60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30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2E0D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enzym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8C3E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475523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0D51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C324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APOE/</w:t>
            </w:r>
            <w:proofErr w:type="spellStart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Mbiological_process</w:t>
            </w:r>
            <w:proofErr w:type="spellEnd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/SERPINA1/BGN/Cellular componentS/APOC3/RACK1/GNAQ/APOA1/WNK1/GDI2/HSPB1/PKIG/PPP1R14A/CSNK2B/PPP2R1A/CAST/TXNIP/TIMP1/PPP1R14B/RNH1/ATP1B1/SOCS2/DPEP1/CSTB/ITIH1/PSME1/NGF/CTSH/PSME2/C3/APP/CAPN3/RENbiological_process/APOA4/ENSA/LOC396905/DCN/PRKAR1A/ITIH4/GUCA2B/SERPINA6</w:t>
            </w:r>
          </w:p>
        </w:tc>
      </w:tr>
      <w:tr w:rsidR="00167A68" w:rsidRPr="00167A68" w14:paraId="3E93F9AF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A10F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915B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5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1F1D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82E2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1647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EA472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7780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SA/UBA52/FAU/RPL29/RPL27/RPS21/RPS28/DES/RPS9/RPS16/RPS3/MRPS18B/RPL10/RPL27A/MYL6/RPL13A/RPS29/RPL21/LMNA/ACAN/RPS23/RPS19/RPL3/RPL6/RPL35/RPS12/RPL31/VIM/RPL15/Mbiological_process/CAPN3/RPL4/RPL22/ATM/FBN1/RPS13/CRYBB1/VCL</w:t>
            </w:r>
          </w:p>
        </w:tc>
      </w:tr>
      <w:tr w:rsidR="00167A68" w:rsidRPr="00167A68" w14:paraId="6FF9D2D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E8C4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B9957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76C6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7004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6245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2F24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6182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POLR2I/KIT/WNK1/GUK1/TGFBR2/PRKAA1/ARAF/GMPPA/PIP4K2A/TBRG4/IGF1R/CSNK1A1/JAK2/TGFBR3/CAMK2D/PMVK/PRKACA/COASY/OXSR1/SOX9/PDXK/MET/UGP2/ATM/PIK3C3/PRKAA2/MYLK/MOCS3/CDK4/PFKM/TKFC/PIK3CG/MB21D1</w:t>
            </w:r>
          </w:p>
        </w:tc>
      </w:tr>
      <w:tr w:rsidR="00167A68" w:rsidRPr="00167A68" w14:paraId="4F327FA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A0B7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6EF8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3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1092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structural constituent of ribos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A0771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4.10553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832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0F20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2/RPLP1/RPS15/RPS20/RPSA/UBA52/FAU/RPL29/RPL27/RPS21/RPS28/RPS9/RPS16/RPS3/MRPS18B/RPL10/RPL27A/RPL13A/RPS29/RPL21/RPS23/RPS19/RPL3/RPL6/RPL35/RPS12/RPL31/RPL15/RPL4/RPL22/ATM/RPS13</w:t>
            </w:r>
          </w:p>
        </w:tc>
      </w:tr>
      <w:tr w:rsidR="00167A68" w:rsidRPr="00167A68" w14:paraId="6B8D7695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782C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1021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F9A7C9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6A0C9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07446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325E5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1AB1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K1/NME2/KIT/WNK1/GUK1/TGFBR2/PRKAA1/ARAF/PIP4K2A/TBRG4/IGF1R/CSNK1A1/JAK2/TGFBR3/CAMK2D/PMVK/PRKACA/COASY/OXSR1/SOX9/PDXK/MET/ATM/PIK3C3/PRKAA2/MYLK/CDK4/PFKM/TKFC/PIK3CG</w:t>
            </w:r>
          </w:p>
        </w:tc>
      </w:tr>
      <w:tr w:rsidR="00167A68" w:rsidRPr="00167A68" w14:paraId="0DB998A3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B1B2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E80AA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AC22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phosphotransferase activity, alcohol group as </w:t>
            </w:r>
            <w:proofErr w:type="spellStart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aCellular</w:t>
            </w:r>
            <w:proofErr w:type="spellEnd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mponentepto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6A46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5271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D447A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8E65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ME2/KIT/WNK1/TGFBR2/PRKAA1/ARAF/PIP4K2A/TBRG4/IGF1R/CSNK1A1/JAK2/TGFBR3/CAMK2D/PRKACA/COASY/OXSR1/SOX9/PDXK/MET/ATM/PIK3C3/PRKAA2/MYLK/CDK4/PFKM/TKFC/PIK3CG</w:t>
            </w:r>
          </w:p>
        </w:tc>
      </w:tr>
      <w:tr w:rsidR="00167A68" w:rsidRPr="00167A68" w14:paraId="082EF08B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1507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81E3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04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B5CE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kin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6C8C2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145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0639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A4D28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ME2/KIT/WNK1/TGFBR2/PRKAA1/ARAF/TBRG4/IGF1R/CSNK1A1/JAK2/TGFBR3/CAMK2D/PRKACA/OXSR1/SOX9/MET/ATM/PRKAA2/MYLK/CDK4/PIK3CG</w:t>
            </w:r>
          </w:p>
        </w:tc>
      </w:tr>
      <w:tr w:rsidR="00167A68" w:rsidRPr="00167A68" w14:paraId="46A3151A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EC56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725F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50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8DEC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novalent inorganic cation transmembrane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86FC3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0145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4471B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8CAA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COX5B/ATP5D/ATP6V1A/ATP5G1/COX3/COX7C/ATP1B1/COX6C/SLC28A1/ATP5J/ATP5I/SLC5A10/KCNH2/ATP8/ATP6/SLC4A4/AQP1/SLC5A4/SLC9A1/SLC5A1</w:t>
            </w:r>
          </w:p>
        </w:tc>
      </w:tr>
      <w:tr w:rsidR="00167A68" w:rsidRPr="00167A68" w14:paraId="69207907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D555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6FF512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19A72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xidoreductase activity, acting on CH-OH group of don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E678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33282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5554C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5F62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FAM213B/IDH3G/AKR1A1/IDH3A/HSD17B8/IDH2/GULO/DHRS4/LDHA/CBR2/HADHA/SORD/DHDH/CRYL1/TDH/HMGCR/ENTPD1/MDH2</w:t>
            </w:r>
          </w:p>
        </w:tc>
      </w:tr>
      <w:tr w:rsidR="00167A68" w:rsidRPr="00167A68" w14:paraId="4A17730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FE9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0970E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5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FCF8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ydrogen ion transmembrane transporte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82C0E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21925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EE4A8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6FD7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COX7A1/COX5B/ATP5D/ATP6V1A/ATP5G1/COX3/COX7C/COX6C/ATP5J/ATP5I/ATP8/ATP6/SLC9A1</w:t>
            </w:r>
          </w:p>
        </w:tc>
      </w:tr>
      <w:tr w:rsidR="00167A68" w:rsidRPr="00167A68" w14:paraId="04094244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A40253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9E187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DB470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isomeras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FFB1A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99584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0DE79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03B37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NAXE/MIF/ERO1A/PTGDS/PPIA/RENbiological_process/TOP2A/GPI/RPIA/TPI1/MUT</w:t>
            </w:r>
          </w:p>
        </w:tc>
      </w:tr>
      <w:tr w:rsidR="00167A68" w:rsidRPr="00167A68" w14:paraId="61677E0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FD03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4B471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B055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protein kinas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83CC8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08114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0B99E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DD0F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BGN/RACK1/WNK1/HSPB1/PKIG/CSNK2B/SOCS2/DCN/PRKAR1A</w:t>
            </w:r>
          </w:p>
        </w:tc>
      </w:tr>
      <w:tr w:rsidR="00167A68" w:rsidRPr="00167A68" w14:paraId="38CB44C9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9F57B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lastRenderedPageBreak/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2B58F5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9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090B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kinase regula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C6A90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18250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0E4FD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D8D1C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RPLP1/BGN/RACK1/WNK1/HSPB1/PKIG/CSNK2B/SOCS2/DCN/PRKAR1A</w:t>
            </w:r>
          </w:p>
        </w:tc>
      </w:tr>
      <w:tr w:rsidR="00167A68" w:rsidRPr="00167A68" w14:paraId="5839BCE2" w14:textId="77777777" w:rsidTr="00167A68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AB626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AB58F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GO:0016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A3FC0D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transferase activity, transferring </w:t>
            </w:r>
            <w:proofErr w:type="spellStart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hexosyl</w:t>
            </w:r>
            <w:proofErr w:type="spellEnd"/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 xml:space="preserve"> group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9550B" w14:textId="77777777" w:rsidR="00167A68" w:rsidRPr="00167A68" w:rsidRDefault="00167A68" w:rsidP="00167A68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0.035283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04411" w14:textId="77777777" w:rsidR="00167A68" w:rsidRPr="00167A68" w:rsidRDefault="00167A68" w:rsidP="00167A68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FF514" w14:textId="77777777" w:rsidR="00167A68" w:rsidRPr="00167A68" w:rsidRDefault="00167A68" w:rsidP="00167A68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167A68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OGT/GGTA1P/DDOST/RPN1/MGAT2/HYAL1/GALNT1/DAD1/B3GNT5/FUT8</w:t>
            </w:r>
          </w:p>
        </w:tc>
      </w:tr>
    </w:tbl>
    <w:p w14:paraId="28026BBE" w14:textId="77777777" w:rsidR="009D78D1" w:rsidRPr="00167A68" w:rsidRDefault="009D78D1">
      <w:pPr>
        <w:rPr>
          <w:sz w:val="18"/>
          <w:szCs w:val="20"/>
        </w:rPr>
      </w:pPr>
    </w:p>
    <w:sectPr w:rsidR="009D78D1" w:rsidRPr="00167A68" w:rsidSect="00167A6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A68"/>
    <w:rsid w:val="0010012A"/>
    <w:rsid w:val="00167A68"/>
    <w:rsid w:val="009D7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95969"/>
  <w15:chartTrackingRefBased/>
  <w15:docId w15:val="{A54059E4-9E3F-4B6B-BD5C-2D6907241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9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B78BF-64AE-4352-B770-3E4899371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6</Pages>
  <Words>8288</Words>
  <Characters>47242</Characters>
  <Application>Microsoft Office Word</Application>
  <DocSecurity>0</DocSecurity>
  <Lines>393</Lines>
  <Paragraphs>110</Paragraphs>
  <ScaleCrop>false</ScaleCrop>
  <Company/>
  <LinksUpToDate>false</LinksUpToDate>
  <CharactersWithSpaces>55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gm</dc:creator>
  <cp:keywords/>
  <dc:description/>
  <cp:lastModifiedBy>zgm</cp:lastModifiedBy>
  <cp:revision>1</cp:revision>
  <dcterms:created xsi:type="dcterms:W3CDTF">2022-01-18T03:12:00Z</dcterms:created>
  <dcterms:modified xsi:type="dcterms:W3CDTF">2022-01-18T03:18:00Z</dcterms:modified>
</cp:coreProperties>
</file>